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45FAC" w14:textId="77777777" w:rsidR="00107379" w:rsidRPr="00C077CA" w:rsidRDefault="009C29D6">
      <w:pPr>
        <w:rPr>
          <w:rFonts w:ascii="Times New Roman" w:hAnsi="Times New Roman" w:cs="Times New Roman"/>
          <w:b/>
          <w:sz w:val="28"/>
          <w:szCs w:val="28"/>
        </w:rPr>
      </w:pPr>
      <w:r w:rsidRPr="00C077CA">
        <w:rPr>
          <w:rFonts w:ascii="Times New Roman" w:hAnsi="Times New Roman" w:cs="Times New Roman"/>
          <w:b/>
          <w:sz w:val="28"/>
          <w:szCs w:val="28"/>
        </w:rPr>
        <w:t>Supplemental Materials</w:t>
      </w:r>
    </w:p>
    <w:p w14:paraId="11C72B92" w14:textId="77777777" w:rsidR="009C29D6" w:rsidRPr="00C077CA" w:rsidRDefault="009C29D6">
      <w:pPr>
        <w:rPr>
          <w:rFonts w:ascii="Times New Roman" w:hAnsi="Times New Roman" w:cs="Times New Roman"/>
        </w:rPr>
      </w:pPr>
    </w:p>
    <w:p w14:paraId="20DF2A9A" w14:textId="69A52354" w:rsidR="009C29D6" w:rsidRPr="00C077CA" w:rsidRDefault="00C74093">
      <w:pPr>
        <w:rPr>
          <w:rFonts w:ascii="Times New Roman" w:hAnsi="Times New Roman" w:cs="Times New Roman"/>
          <w:b/>
          <w:sz w:val="24"/>
          <w:szCs w:val="24"/>
        </w:rPr>
      </w:pPr>
      <w:r w:rsidRPr="00C077CA"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14:paraId="7F493F07" w14:textId="3803F6DD" w:rsidR="008A4ACE" w:rsidRPr="00C077CA" w:rsidRDefault="008A4ACE">
      <w:pPr>
        <w:rPr>
          <w:rFonts w:ascii="Times New Roman" w:hAnsi="Times New Roman" w:cs="Times New Roman"/>
          <w:sz w:val="24"/>
          <w:szCs w:val="24"/>
        </w:rPr>
      </w:pPr>
    </w:p>
    <w:p w14:paraId="0B2257ED" w14:textId="3F93D832" w:rsidR="008A4ACE" w:rsidRPr="00C077CA" w:rsidRDefault="008A4ACE">
      <w:pPr>
        <w:rPr>
          <w:rFonts w:ascii="Times New Roman" w:hAnsi="Times New Roman" w:cs="Times New Roman"/>
          <w:sz w:val="24"/>
          <w:szCs w:val="24"/>
        </w:rPr>
      </w:pPr>
    </w:p>
    <w:p w14:paraId="25D9B960" w14:textId="77777777" w:rsidR="008A4ACE" w:rsidRPr="00C077CA" w:rsidRDefault="008A4ACE">
      <w:pPr>
        <w:rPr>
          <w:rFonts w:ascii="Times New Roman" w:hAnsi="Times New Roman" w:cs="Times New Roman" w:hint="eastAsia"/>
        </w:rPr>
      </w:pPr>
    </w:p>
    <w:tbl>
      <w:tblPr>
        <w:tblW w:w="5869" w:type="dxa"/>
        <w:tblInd w:w="108" w:type="dxa"/>
        <w:tblLook w:val="04A0" w:firstRow="1" w:lastRow="0" w:firstColumn="1" w:lastColumn="0" w:noHBand="0" w:noVBand="1"/>
      </w:tblPr>
      <w:tblGrid>
        <w:gridCol w:w="2694"/>
        <w:gridCol w:w="3175"/>
      </w:tblGrid>
      <w:tr w:rsidR="008A4ACE" w:rsidRPr="00C077CA" w14:paraId="6A3BD4E2" w14:textId="77777777" w:rsidTr="008720A7">
        <w:trPr>
          <w:trHeight w:val="280"/>
        </w:trPr>
        <w:tc>
          <w:tcPr>
            <w:tcW w:w="5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8317" w14:textId="7B17AFAD" w:rsidR="008A4ACE" w:rsidRPr="00C077CA" w:rsidRDefault="008A4ACE" w:rsidP="008720A7">
            <w:pPr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lang w:val="en"/>
              </w:rPr>
              <w:t>Supplemental Table S</w:t>
            </w:r>
            <w:r w:rsidRPr="00C077C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lang w:val="en"/>
              </w:rPr>
              <w:t>1</w:t>
            </w:r>
            <w:r w:rsidRPr="00C077C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lang w:val="en"/>
              </w:rPr>
              <w:t xml:space="preserve">. Lower limits of quantification (LLOQ) of analyte (data from </w:t>
            </w:r>
            <w:proofErr w:type="spellStart"/>
            <w:r w:rsidRPr="00C077C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lang w:val="en"/>
              </w:rPr>
              <w:t>ThermoFisher</w:t>
            </w:r>
            <w:proofErr w:type="spellEnd"/>
            <w:r w:rsidRPr="00C077C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lang w:val="en"/>
              </w:rPr>
              <w:t xml:space="preserve">†). </w:t>
            </w:r>
          </w:p>
        </w:tc>
      </w:tr>
      <w:tr w:rsidR="008A4ACE" w:rsidRPr="00C077CA" w14:paraId="571DE4D9" w14:textId="77777777" w:rsidTr="008720A7">
        <w:trPr>
          <w:trHeight w:val="280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BFBFB"/>
            <w:vAlign w:val="center"/>
            <w:hideMark/>
          </w:tcPr>
          <w:p w14:paraId="1462BF8A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Analyte</w:t>
            </w:r>
          </w:p>
        </w:tc>
        <w:tc>
          <w:tcPr>
            <w:tcW w:w="3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BFBFB"/>
            <w:vAlign w:val="center"/>
            <w:hideMark/>
          </w:tcPr>
          <w:p w14:paraId="2B5AD804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LLOQ*</w:t>
            </w:r>
          </w:p>
        </w:tc>
      </w:tr>
      <w:tr w:rsidR="008A4ACE" w:rsidRPr="00C077CA" w14:paraId="40C37AA1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390B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BTL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172A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4.65</w:t>
            </w:r>
          </w:p>
        </w:tc>
      </w:tr>
      <w:tr w:rsidR="008A4ACE" w:rsidRPr="00C077CA" w14:paraId="25EA654A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3A32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D27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637D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.76</w:t>
            </w:r>
          </w:p>
        </w:tc>
      </w:tr>
      <w:tr w:rsidR="008A4ACE" w:rsidRPr="00C077CA" w14:paraId="37110F6A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882C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D28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D3FB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2.02</w:t>
            </w:r>
          </w:p>
        </w:tc>
      </w:tr>
      <w:tr w:rsidR="008A4ACE" w:rsidRPr="00C077CA" w14:paraId="4CC86A2D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1712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D80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E4E8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3.58</w:t>
            </w:r>
          </w:p>
        </w:tc>
      </w:tr>
      <w:tr w:rsidR="008A4ACE" w:rsidRPr="00C077CA" w14:paraId="153378B7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2EA4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D137/4-1BB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31CE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.21</w:t>
            </w:r>
          </w:p>
        </w:tc>
      </w:tr>
      <w:tr w:rsidR="008A4ACE" w:rsidRPr="00C077CA" w14:paraId="0FA2CCE7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C5E4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D152/CTLA4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ABA0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52</w:t>
            </w:r>
          </w:p>
        </w:tc>
      </w:tr>
      <w:tr w:rsidR="008A4ACE" w:rsidRPr="00C077CA" w14:paraId="3C52CB7F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8119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ITR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8B5A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.2</w:t>
            </w:r>
          </w:p>
        </w:tc>
      </w:tr>
      <w:tr w:rsidR="008A4ACE" w:rsidRPr="00C077CA" w14:paraId="6C97741A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8BC5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HVEM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ED18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8.55</w:t>
            </w:r>
          </w:p>
        </w:tc>
      </w:tr>
      <w:tr w:rsidR="008A4ACE" w:rsidRPr="00C077CA" w14:paraId="0CBC7DCD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071B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DO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3B74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.37</w:t>
            </w:r>
          </w:p>
        </w:tc>
      </w:tr>
      <w:tr w:rsidR="008A4ACE" w:rsidRPr="00C077CA" w14:paraId="6790C03B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DED7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LAG-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AEE1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.21</w:t>
            </w:r>
          </w:p>
        </w:tc>
      </w:tr>
      <w:tr w:rsidR="008A4ACE" w:rsidRPr="00C077CA" w14:paraId="23B20D9F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971D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D-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FACB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.13</w:t>
            </w:r>
          </w:p>
        </w:tc>
      </w:tr>
      <w:tr w:rsidR="008A4ACE" w:rsidRPr="00C077CA" w14:paraId="6D113690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585E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D-L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CC31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.64</w:t>
            </w:r>
          </w:p>
        </w:tc>
      </w:tr>
      <w:tr w:rsidR="008A4ACE" w:rsidRPr="00C077CA" w14:paraId="51C14F81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1195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D-L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6C81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8.71</w:t>
            </w:r>
          </w:p>
        </w:tc>
      </w:tr>
      <w:tr w:rsidR="008A4ACE" w:rsidRPr="00C077CA" w14:paraId="3F773783" w14:textId="77777777" w:rsidTr="008720A7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3DC03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IM-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C11E5" w14:textId="77777777" w:rsidR="008A4ACE" w:rsidRPr="00C077CA" w:rsidRDefault="008A4ACE" w:rsidP="008720A7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3.18</w:t>
            </w:r>
          </w:p>
        </w:tc>
      </w:tr>
      <w:tr w:rsidR="008A4ACE" w:rsidRPr="00C077CA" w14:paraId="2920665D" w14:textId="77777777" w:rsidTr="008720A7">
        <w:trPr>
          <w:trHeight w:val="280"/>
        </w:trPr>
        <w:tc>
          <w:tcPr>
            <w:tcW w:w="5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25C" w14:textId="77777777" w:rsidR="008A4ACE" w:rsidRPr="00C077CA" w:rsidRDefault="008A4ACE" w:rsidP="00872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in </w:t>
            </w:r>
            <w:proofErr w:type="spellStart"/>
            <w:r w:rsidRPr="00C077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C077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L;</w:t>
            </w:r>
          </w:p>
          <w:p w14:paraId="2B2AEF05" w14:textId="77777777" w:rsidR="008A4ACE" w:rsidRPr="00C077CA" w:rsidRDefault="008A4ACE" w:rsidP="008720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† </w:t>
            </w:r>
            <w:proofErr w:type="spellStart"/>
            <w:r w:rsidRPr="00C077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artaPlex</w:t>
            </w:r>
            <w:proofErr w:type="spellEnd"/>
            <w:r w:rsidRPr="00C077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uman Immuno-Oncology Checkpoint Panel,  </w:t>
            </w:r>
            <w:hyperlink r:id="rId7" w:history="1">
              <w:r w:rsidRPr="00C077CA">
                <w:rPr>
                  <w:rStyle w:val="ab"/>
                  <w:rFonts w:ascii="Times New Roman" w:hAnsi="Times New Roman" w:cs="Times New Roman"/>
                  <w:sz w:val="20"/>
                  <w:szCs w:val="20"/>
                </w:rPr>
                <w:t>https://www.thermofisher.com/order/catalog/product/EPX14A-15803-901</w:t>
              </w:r>
            </w:hyperlink>
            <w:r w:rsidRPr="00C077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2C721004" w14:textId="6BE7C9DA" w:rsidR="00A9717A" w:rsidRPr="00C077CA" w:rsidRDefault="00A9717A">
      <w:pPr>
        <w:rPr>
          <w:rFonts w:ascii="Times New Roman" w:hAnsi="Times New Roman" w:cs="Times New Roman"/>
        </w:rPr>
      </w:pPr>
    </w:p>
    <w:p w14:paraId="36379C8B" w14:textId="5B03C591" w:rsidR="008A4ACE" w:rsidRPr="00C077CA" w:rsidRDefault="008A4ACE">
      <w:pPr>
        <w:rPr>
          <w:rFonts w:ascii="Times New Roman" w:hAnsi="Times New Roman" w:cs="Times New Roman"/>
        </w:rPr>
      </w:pPr>
    </w:p>
    <w:p w14:paraId="3ABF25F7" w14:textId="522049D9" w:rsidR="008A4ACE" w:rsidRPr="00C077CA" w:rsidRDefault="008A4ACE">
      <w:pPr>
        <w:rPr>
          <w:rFonts w:ascii="Times New Roman" w:hAnsi="Times New Roman" w:cs="Times New Roman"/>
        </w:rPr>
      </w:pPr>
    </w:p>
    <w:p w14:paraId="3BBDF0DC" w14:textId="00CDF866" w:rsidR="008A4ACE" w:rsidRPr="00C077CA" w:rsidRDefault="008A4ACE">
      <w:pPr>
        <w:rPr>
          <w:rFonts w:ascii="Times New Roman" w:hAnsi="Times New Roman" w:cs="Times New Roman"/>
        </w:rPr>
      </w:pPr>
    </w:p>
    <w:p w14:paraId="78BF17AD" w14:textId="55FC31A6" w:rsidR="008A4ACE" w:rsidRPr="00C077CA" w:rsidRDefault="008A4ACE">
      <w:pPr>
        <w:rPr>
          <w:rFonts w:ascii="Times New Roman" w:hAnsi="Times New Roman" w:cs="Times New Roman"/>
        </w:rPr>
      </w:pPr>
    </w:p>
    <w:p w14:paraId="47097E9A" w14:textId="524AB6DB" w:rsidR="008A4ACE" w:rsidRPr="00C077CA" w:rsidRDefault="008A4ACE">
      <w:pPr>
        <w:rPr>
          <w:rFonts w:ascii="Times New Roman" w:hAnsi="Times New Roman" w:cs="Times New Roman"/>
        </w:rPr>
      </w:pPr>
    </w:p>
    <w:p w14:paraId="1755D264" w14:textId="52751035" w:rsidR="008A4ACE" w:rsidRPr="00C077CA" w:rsidRDefault="008A4ACE">
      <w:pPr>
        <w:rPr>
          <w:rFonts w:ascii="Times New Roman" w:hAnsi="Times New Roman" w:cs="Times New Roman"/>
        </w:rPr>
      </w:pPr>
    </w:p>
    <w:p w14:paraId="6FFB9ED6" w14:textId="230972ED" w:rsidR="008A4ACE" w:rsidRPr="00C077CA" w:rsidRDefault="008A4ACE">
      <w:pPr>
        <w:rPr>
          <w:rFonts w:ascii="Times New Roman" w:hAnsi="Times New Roman" w:cs="Times New Roman"/>
        </w:rPr>
      </w:pPr>
    </w:p>
    <w:p w14:paraId="3C8AB940" w14:textId="30F1AD35" w:rsidR="008A4ACE" w:rsidRPr="00C077CA" w:rsidRDefault="008A4ACE">
      <w:pPr>
        <w:rPr>
          <w:rFonts w:ascii="Times New Roman" w:hAnsi="Times New Roman" w:cs="Times New Roman"/>
        </w:rPr>
      </w:pPr>
    </w:p>
    <w:p w14:paraId="428EA5BE" w14:textId="75793B8B" w:rsidR="008A4ACE" w:rsidRPr="00C077CA" w:rsidRDefault="008A4ACE">
      <w:pPr>
        <w:rPr>
          <w:rFonts w:ascii="Times New Roman" w:hAnsi="Times New Roman" w:cs="Times New Roman"/>
        </w:rPr>
      </w:pPr>
    </w:p>
    <w:p w14:paraId="46EE3550" w14:textId="3B80149B" w:rsidR="008A4ACE" w:rsidRPr="00C077CA" w:rsidRDefault="008A4ACE">
      <w:pPr>
        <w:rPr>
          <w:rFonts w:ascii="Times New Roman" w:hAnsi="Times New Roman" w:cs="Times New Roman"/>
        </w:rPr>
      </w:pPr>
    </w:p>
    <w:p w14:paraId="3BA35048" w14:textId="034BA90F" w:rsidR="008A4ACE" w:rsidRPr="00C077CA" w:rsidRDefault="008A4ACE">
      <w:pPr>
        <w:rPr>
          <w:rFonts w:ascii="Times New Roman" w:hAnsi="Times New Roman" w:cs="Times New Roman"/>
        </w:rPr>
      </w:pPr>
    </w:p>
    <w:p w14:paraId="08A16232" w14:textId="3240BF0E" w:rsidR="008A4ACE" w:rsidRPr="00C077CA" w:rsidRDefault="008A4ACE">
      <w:pPr>
        <w:rPr>
          <w:rFonts w:ascii="Times New Roman" w:hAnsi="Times New Roman" w:cs="Times New Roman"/>
        </w:rPr>
      </w:pPr>
    </w:p>
    <w:p w14:paraId="78EE50F8" w14:textId="56BB7662" w:rsidR="008A4ACE" w:rsidRPr="00C077CA" w:rsidRDefault="008A4ACE">
      <w:pPr>
        <w:rPr>
          <w:rFonts w:ascii="Times New Roman" w:hAnsi="Times New Roman" w:cs="Times New Roman"/>
        </w:rPr>
      </w:pPr>
    </w:p>
    <w:p w14:paraId="70B9753A" w14:textId="15D313EE" w:rsidR="008A4ACE" w:rsidRPr="00C077CA" w:rsidRDefault="008A4ACE">
      <w:pPr>
        <w:rPr>
          <w:rFonts w:ascii="Times New Roman" w:hAnsi="Times New Roman" w:cs="Times New Roman"/>
        </w:rPr>
      </w:pPr>
    </w:p>
    <w:p w14:paraId="5DB04DA0" w14:textId="77777777" w:rsidR="008A4ACE" w:rsidRPr="00C077CA" w:rsidRDefault="008A4ACE">
      <w:pPr>
        <w:rPr>
          <w:rFonts w:ascii="Times New Roman" w:hAnsi="Times New Roman" w:cs="Times New Roman" w:hint="eastAsia"/>
        </w:rPr>
      </w:pPr>
    </w:p>
    <w:tbl>
      <w:tblPr>
        <w:tblW w:w="10063" w:type="dxa"/>
        <w:tblInd w:w="108" w:type="dxa"/>
        <w:tblLook w:val="04A0" w:firstRow="1" w:lastRow="0" w:firstColumn="1" w:lastColumn="0" w:noHBand="0" w:noVBand="1"/>
      </w:tblPr>
      <w:tblGrid>
        <w:gridCol w:w="1317"/>
        <w:gridCol w:w="5634"/>
        <w:gridCol w:w="1732"/>
        <w:gridCol w:w="1531"/>
      </w:tblGrid>
      <w:tr w:rsidR="00AA22AF" w:rsidRPr="00C077CA" w14:paraId="17526D45" w14:textId="77777777" w:rsidTr="0041320E">
        <w:trPr>
          <w:trHeight w:val="290"/>
        </w:trPr>
        <w:tc>
          <w:tcPr>
            <w:tcW w:w="100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EA5FB" w14:textId="1F17D8A1" w:rsidR="00AA22AF" w:rsidRPr="00C077CA" w:rsidRDefault="00AA22AF" w:rsidP="00893C61">
            <w:pPr>
              <w:widowControl/>
              <w:tabs>
                <w:tab w:val="left" w:pos="3255"/>
              </w:tabs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Supplement table S</w:t>
            </w:r>
            <w:r w:rsidR="008A4ACE" w:rsidRPr="00C077C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2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. Real-time PCR probes for T cell immune checkpoint gene expression used in this study</w:t>
            </w:r>
          </w:p>
        </w:tc>
      </w:tr>
      <w:tr w:rsidR="00AA22AF" w:rsidRPr="00C077CA" w14:paraId="7F14F602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6B6CC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F9BEE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fficial full nam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E1EA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obe numbe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896D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talog number</w:t>
            </w:r>
          </w:p>
        </w:tc>
      </w:tr>
      <w:tr w:rsidR="00AA22AF" w:rsidRPr="00C077CA" w14:paraId="6F144DED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BA4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TLA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D897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and T lymphocyte associated (BTLA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F5EB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0699198_m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02C7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  <w:tr w:rsidR="00AA22AF" w:rsidRPr="00C077CA" w14:paraId="53E7C9CB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81CB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D27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3CF5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27 molecule (CD2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78B8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0609654_g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EC09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51372</w:t>
            </w:r>
          </w:p>
        </w:tc>
      </w:tr>
      <w:tr w:rsidR="00AA22AF" w:rsidRPr="00C077CA" w14:paraId="170D246A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573F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D28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F84E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28 molecule (CD2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C23F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0155512_m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B2AC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  <w:tr w:rsidR="00AA22AF" w:rsidRPr="00C077CA" w14:paraId="62CEE313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A543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D3E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E25D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D3e </w:t>
            </w:r>
            <w:proofErr w:type="gram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lecule(</w:t>
            </w:r>
            <w:proofErr w:type="gramEnd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3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00B2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1062241_m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909E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  <w:tr w:rsidR="00AA22AF" w:rsidRPr="00C077CA" w14:paraId="3B2106EF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3C79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CF5C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274 molecule (CD27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01B9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0204257_m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CF14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  <w:tr w:rsidR="00AA22AF" w:rsidRPr="00C077CA" w14:paraId="71A4D553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E267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729D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totoxic T-lymphocyte associated protein 4(CTLA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F223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0175480_m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015C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  <w:tr w:rsidR="00AA22AF" w:rsidRPr="00C077CA" w14:paraId="5778D3F7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C61E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AVCR2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4C23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patitis A virus cellular receptor 2(HAVCR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8905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00958618_m1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6866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  <w:tr w:rsidR="00AA22AF" w:rsidRPr="00C077CA" w14:paraId="67379DA3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8C70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DO1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7922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doleamine 2,3-dioxygenase 1 (IDO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DC06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0699198_m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C7BF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  <w:tr w:rsidR="00AA22AF" w:rsidRPr="00C077CA" w14:paraId="53CA9DE2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5958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AG3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6AB9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mphocyte activating 3(LAG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084F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0958444_g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9505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51372</w:t>
            </w:r>
          </w:p>
        </w:tc>
      </w:tr>
      <w:tr w:rsidR="00AA22AF" w:rsidRPr="00C077CA" w14:paraId="3DE9C677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C25E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4CC3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grammed cell death 1(PDCD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D305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1550088_m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3C2A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  <w:tr w:rsidR="00AA22AF" w:rsidRPr="00C077CA" w14:paraId="48B4AF41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8757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F2B7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grammed cell death 1 ligand 2 (PDCD1LG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35B6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0228839_m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823A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  <w:tr w:rsidR="00AA22AF" w:rsidRPr="00C077CA" w14:paraId="313DD4E7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35B1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26A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 receptor superfamily member 14 (TNFRSF1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918C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0998605_g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AE48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  <w:tr w:rsidR="00AA22AF" w:rsidRPr="00C077CA" w14:paraId="0EDE4472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661B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5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D885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 receptor superfamily member 9 (TNFRSF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67CA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00155512_m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BCB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  <w:tr w:rsidR="00AA22AF" w:rsidRPr="00C077CA" w14:paraId="13B31D03" w14:textId="77777777" w:rsidTr="0041320E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77A4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5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D18D" w14:textId="77777777" w:rsidR="00AA22AF" w:rsidRPr="00C077CA" w:rsidRDefault="00AA22AF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yceraldehyde-3-phosphate </w:t>
            </w:r>
            <w:proofErr w:type="gram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hydrogenase(</w:t>
            </w:r>
            <w:proofErr w:type="gramEnd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PDH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FB8B" w14:textId="77777777" w:rsidR="00AA22AF" w:rsidRPr="00C077CA" w:rsidRDefault="00AA22AF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01548420_m1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DDDD" w14:textId="77777777" w:rsidR="00AA22AF" w:rsidRPr="00C077CA" w:rsidRDefault="00AA22AF" w:rsidP="0041320E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1182</w:t>
            </w:r>
          </w:p>
        </w:tc>
      </w:tr>
    </w:tbl>
    <w:p w14:paraId="596CB8A1" w14:textId="77777777" w:rsidR="00AA22AF" w:rsidRPr="00C077CA" w:rsidRDefault="00AA22AF" w:rsidP="00AA22AF">
      <w:pPr>
        <w:rPr>
          <w:rFonts w:ascii="Times New Roman" w:hAnsi="Times New Roman" w:cs="Times New Roman"/>
        </w:rPr>
      </w:pPr>
      <w:r w:rsidRPr="00C077CA">
        <w:rPr>
          <w:rFonts w:ascii="Times New Roman" w:hAnsi="Times New Roman" w:cs="Times New Roman"/>
        </w:rPr>
        <w:t>*All probes were purchased from Applied Biosystems, Waltham, MA</w:t>
      </w:r>
    </w:p>
    <w:p w14:paraId="70E297D7" w14:textId="3FE816AE" w:rsidR="00AA22AF" w:rsidRPr="00C077CA" w:rsidRDefault="00AA22AF">
      <w:pPr>
        <w:rPr>
          <w:rFonts w:ascii="Times New Roman" w:hAnsi="Times New Roman" w:cs="Times New Roman"/>
        </w:rPr>
      </w:pPr>
    </w:p>
    <w:p w14:paraId="45BAE98D" w14:textId="51356ED6" w:rsidR="00AA22AF" w:rsidRPr="00C077CA" w:rsidRDefault="00AA22AF">
      <w:pPr>
        <w:rPr>
          <w:rFonts w:ascii="Times New Roman" w:hAnsi="Times New Roman" w:cs="Times New Roman"/>
        </w:rPr>
      </w:pPr>
    </w:p>
    <w:p w14:paraId="09E9F36B" w14:textId="6F2C0405" w:rsidR="00AA22AF" w:rsidRPr="00C077CA" w:rsidRDefault="00AA22AF">
      <w:pPr>
        <w:rPr>
          <w:rFonts w:ascii="Times New Roman" w:hAnsi="Times New Roman" w:cs="Times New Roman"/>
        </w:rPr>
      </w:pPr>
    </w:p>
    <w:p w14:paraId="06A31DD8" w14:textId="3ABC9BD8" w:rsidR="00AA22AF" w:rsidRPr="00C077CA" w:rsidRDefault="00AA22AF">
      <w:pPr>
        <w:rPr>
          <w:rFonts w:ascii="Times New Roman" w:hAnsi="Times New Roman" w:cs="Times New Roman"/>
        </w:rPr>
      </w:pPr>
    </w:p>
    <w:p w14:paraId="70B38608" w14:textId="3229D592" w:rsidR="00AA22AF" w:rsidRPr="00C077CA" w:rsidRDefault="00AA22AF">
      <w:pPr>
        <w:rPr>
          <w:rFonts w:ascii="Times New Roman" w:hAnsi="Times New Roman" w:cs="Times New Roman"/>
        </w:rPr>
      </w:pPr>
    </w:p>
    <w:p w14:paraId="09F314D7" w14:textId="4D732491" w:rsidR="00AA22AF" w:rsidRPr="00C077CA" w:rsidRDefault="00AA22AF">
      <w:pPr>
        <w:rPr>
          <w:rFonts w:ascii="Times New Roman" w:hAnsi="Times New Roman" w:cs="Times New Roman"/>
        </w:rPr>
      </w:pPr>
    </w:p>
    <w:p w14:paraId="554EABD0" w14:textId="46221BEF" w:rsidR="00AA22AF" w:rsidRPr="00C077CA" w:rsidRDefault="00AA22AF">
      <w:pPr>
        <w:rPr>
          <w:rFonts w:ascii="Times New Roman" w:hAnsi="Times New Roman" w:cs="Times New Roman"/>
        </w:rPr>
      </w:pPr>
    </w:p>
    <w:p w14:paraId="259683B5" w14:textId="1A476F1A" w:rsidR="00AA22AF" w:rsidRPr="00C077CA" w:rsidRDefault="00AA22AF">
      <w:pPr>
        <w:rPr>
          <w:rFonts w:ascii="Times New Roman" w:hAnsi="Times New Roman" w:cs="Times New Roman"/>
        </w:rPr>
      </w:pPr>
    </w:p>
    <w:p w14:paraId="417E02B3" w14:textId="1A3A6718" w:rsidR="00AA22AF" w:rsidRPr="00C077CA" w:rsidRDefault="00AA22AF">
      <w:pPr>
        <w:rPr>
          <w:rFonts w:ascii="Times New Roman" w:hAnsi="Times New Roman" w:cs="Times New Roman"/>
        </w:rPr>
      </w:pPr>
    </w:p>
    <w:p w14:paraId="4D91C3EF" w14:textId="6C1674D9" w:rsidR="00AA22AF" w:rsidRPr="00C077CA" w:rsidRDefault="00AA22AF">
      <w:pPr>
        <w:rPr>
          <w:rFonts w:ascii="Times New Roman" w:hAnsi="Times New Roman" w:cs="Times New Roman"/>
        </w:rPr>
      </w:pPr>
    </w:p>
    <w:p w14:paraId="348D9E8C" w14:textId="3808221F" w:rsidR="00AA22AF" w:rsidRPr="00C077CA" w:rsidRDefault="00AA22AF">
      <w:pPr>
        <w:rPr>
          <w:rFonts w:ascii="Times New Roman" w:hAnsi="Times New Roman" w:cs="Times New Roman"/>
        </w:rPr>
      </w:pPr>
    </w:p>
    <w:p w14:paraId="2B11E11F" w14:textId="67F61E47" w:rsidR="00AA22AF" w:rsidRPr="00C077CA" w:rsidRDefault="00AA22AF">
      <w:pPr>
        <w:rPr>
          <w:rFonts w:ascii="Times New Roman" w:hAnsi="Times New Roman" w:cs="Times New Roman"/>
        </w:rPr>
      </w:pPr>
    </w:p>
    <w:p w14:paraId="67F47696" w14:textId="4E0A08EE" w:rsidR="00AA22AF" w:rsidRPr="00C077CA" w:rsidRDefault="00AA22AF">
      <w:pPr>
        <w:rPr>
          <w:rFonts w:ascii="Times New Roman" w:hAnsi="Times New Roman" w:cs="Times New Roman"/>
        </w:rPr>
      </w:pPr>
    </w:p>
    <w:p w14:paraId="72057656" w14:textId="5699C650" w:rsidR="00893C61" w:rsidRPr="00C077CA" w:rsidRDefault="00893C61">
      <w:pPr>
        <w:rPr>
          <w:rFonts w:ascii="Times New Roman" w:hAnsi="Times New Roman" w:cs="Times New Roman"/>
        </w:rPr>
      </w:pPr>
    </w:p>
    <w:p w14:paraId="6459DBAE" w14:textId="664D7C46" w:rsidR="00893C61" w:rsidRPr="00C077CA" w:rsidRDefault="00893C61">
      <w:pPr>
        <w:rPr>
          <w:rFonts w:ascii="Times New Roman" w:hAnsi="Times New Roman" w:cs="Times New Roman"/>
        </w:rPr>
      </w:pPr>
    </w:p>
    <w:p w14:paraId="45A57002" w14:textId="76C6C9C0" w:rsidR="00893C61" w:rsidRPr="00C077CA" w:rsidRDefault="00893C61">
      <w:pPr>
        <w:rPr>
          <w:rFonts w:ascii="Times New Roman" w:hAnsi="Times New Roman" w:cs="Times New Roman"/>
        </w:rPr>
      </w:pPr>
    </w:p>
    <w:p w14:paraId="4336C076" w14:textId="2682567F" w:rsidR="00893C61" w:rsidRPr="00C077CA" w:rsidRDefault="00893C61">
      <w:pPr>
        <w:rPr>
          <w:rFonts w:ascii="Times New Roman" w:hAnsi="Times New Roman" w:cs="Times New Roman"/>
        </w:rPr>
      </w:pPr>
    </w:p>
    <w:p w14:paraId="713D01A1" w14:textId="77777777" w:rsidR="00893C61" w:rsidRPr="00C077CA" w:rsidRDefault="00893C61">
      <w:pPr>
        <w:rPr>
          <w:rFonts w:ascii="Times New Roman" w:hAnsi="Times New Roman" w:cs="Times New Roman"/>
        </w:rPr>
      </w:pPr>
    </w:p>
    <w:p w14:paraId="5DBA0768" w14:textId="70DE6BCE" w:rsidR="00AA22AF" w:rsidRPr="00C077CA" w:rsidRDefault="00AA22AF">
      <w:pPr>
        <w:rPr>
          <w:rFonts w:ascii="Times New Roman" w:hAnsi="Times New Roman" w:cs="Times New Roman"/>
        </w:rPr>
      </w:pPr>
    </w:p>
    <w:p w14:paraId="1FDABD71" w14:textId="25A2586B" w:rsidR="008A4ACE" w:rsidRPr="00C077CA" w:rsidRDefault="008A4ACE">
      <w:pPr>
        <w:rPr>
          <w:rFonts w:ascii="Times New Roman" w:hAnsi="Times New Roman" w:cs="Times New Roman"/>
        </w:rPr>
      </w:pPr>
    </w:p>
    <w:p w14:paraId="6026B578" w14:textId="480CAA10" w:rsidR="008A4ACE" w:rsidRPr="00C077CA" w:rsidRDefault="008A4ACE">
      <w:pPr>
        <w:rPr>
          <w:rFonts w:ascii="Times New Roman" w:hAnsi="Times New Roman" w:cs="Times New Roman"/>
        </w:rPr>
      </w:pPr>
    </w:p>
    <w:p w14:paraId="28E5101D" w14:textId="76A7FC60" w:rsidR="008A4ACE" w:rsidRPr="00C077CA" w:rsidRDefault="008A4ACE">
      <w:pPr>
        <w:rPr>
          <w:rFonts w:ascii="Times New Roman" w:hAnsi="Times New Roman" w:cs="Times New Roman"/>
        </w:rPr>
      </w:pPr>
    </w:p>
    <w:p w14:paraId="2589F8E5" w14:textId="391E3325" w:rsidR="008A4ACE" w:rsidRPr="00C077CA" w:rsidRDefault="008A4ACE">
      <w:pPr>
        <w:rPr>
          <w:rFonts w:ascii="Times New Roman" w:hAnsi="Times New Roman" w:cs="Times New Roman"/>
        </w:rPr>
      </w:pPr>
    </w:p>
    <w:p w14:paraId="569CF6FE" w14:textId="77777777" w:rsidR="008A4ACE" w:rsidRPr="00C077CA" w:rsidRDefault="008A4ACE">
      <w:pPr>
        <w:rPr>
          <w:rFonts w:ascii="Times New Roman" w:hAnsi="Times New Roman" w:cs="Times New Roman" w:hint="eastAsia"/>
        </w:rPr>
      </w:pPr>
    </w:p>
    <w:p w14:paraId="5524AC50" w14:textId="3D566F53" w:rsidR="00AA22AF" w:rsidRPr="00C077CA" w:rsidRDefault="00AA22AF">
      <w:pPr>
        <w:rPr>
          <w:rFonts w:ascii="Times New Roman" w:hAnsi="Times New Roman" w:cs="Times New Roman"/>
        </w:rPr>
      </w:pPr>
    </w:p>
    <w:tbl>
      <w:tblPr>
        <w:tblW w:w="1017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20"/>
        <w:gridCol w:w="156"/>
        <w:gridCol w:w="1817"/>
        <w:gridCol w:w="156"/>
        <w:gridCol w:w="719"/>
        <w:gridCol w:w="154"/>
        <w:gridCol w:w="1829"/>
        <w:gridCol w:w="152"/>
        <w:gridCol w:w="557"/>
        <w:gridCol w:w="151"/>
        <w:gridCol w:w="1833"/>
        <w:gridCol w:w="155"/>
        <w:gridCol w:w="629"/>
        <w:gridCol w:w="149"/>
      </w:tblGrid>
      <w:tr w:rsidR="00893C61" w:rsidRPr="00C077CA" w14:paraId="6816A89E" w14:textId="77777777" w:rsidTr="00BE052B">
        <w:trPr>
          <w:gridAfter w:val="1"/>
          <w:wAfter w:w="149" w:type="dxa"/>
          <w:trHeight w:val="290"/>
        </w:trPr>
        <w:tc>
          <w:tcPr>
            <w:tcW w:w="1002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0655" w14:textId="7C885FC4" w:rsidR="00893C61" w:rsidRPr="00C077CA" w:rsidRDefault="00893C61" w:rsidP="0041320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lastRenderedPageBreak/>
              <w:t>Supplemental Table S</w:t>
            </w:r>
            <w:r w:rsidR="008A4ACE" w:rsidRPr="00C077C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</w:t>
            </w:r>
            <w:r w:rsidRPr="00C077C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 Covariates of unconditional logistic regression model, multivariate Cox proportional hazard model for recurrence and survival</w:t>
            </w:r>
          </w:p>
        </w:tc>
      </w:tr>
      <w:tr w:rsidR="00BE052B" w:rsidRPr="00C077CA" w14:paraId="163B1DF6" w14:textId="77777777" w:rsidTr="00BE052B">
        <w:trPr>
          <w:trHeight w:val="290"/>
        </w:trPr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A903" w14:textId="4EDEDBA6" w:rsidR="00BE052B" w:rsidRPr="00C077CA" w:rsidRDefault="00BE052B" w:rsidP="00BE052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Covariates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EB6C" w14:textId="77777777" w:rsidR="00BE052B" w:rsidRPr="00C077CA" w:rsidRDefault="00BE052B" w:rsidP="00BE05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Model for </w:t>
            </w:r>
          </w:p>
          <w:p w14:paraId="3313BC58" w14:textId="3E2083CC" w:rsidR="00BE052B" w:rsidRPr="00C077CA" w:rsidRDefault="00BE052B" w:rsidP="00BE05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tumor stage </w:t>
            </w:r>
            <w:proofErr w:type="gramStart"/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Coef.(</w:t>
            </w:r>
            <w:proofErr w:type="gramEnd"/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95%CI)*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5729" w14:textId="710E5656" w:rsidR="00BE052B" w:rsidRPr="00C077CA" w:rsidRDefault="00BE052B" w:rsidP="00BE05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03D47" w14:textId="77777777" w:rsidR="00BE052B" w:rsidRPr="00C077CA" w:rsidRDefault="00BE052B" w:rsidP="00BE05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Model for recurrence </w:t>
            </w:r>
          </w:p>
          <w:p w14:paraId="4175758B" w14:textId="633BA20F" w:rsidR="00BE052B" w:rsidRPr="00C077CA" w:rsidRDefault="00BE052B" w:rsidP="00BE05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gramStart"/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Coef.(</w:t>
            </w:r>
            <w:proofErr w:type="gramEnd"/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95%CI)**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316F" w14:textId="7FC6C0BC" w:rsidR="00BE052B" w:rsidRPr="00C077CA" w:rsidRDefault="00BE052B" w:rsidP="00BE05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1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F4C73" w14:textId="77777777" w:rsidR="00BE052B" w:rsidRPr="00C077CA" w:rsidRDefault="00BE052B" w:rsidP="00BE052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Model for </w:t>
            </w:r>
          </w:p>
          <w:p w14:paraId="5E14444B" w14:textId="3124B7FD" w:rsidR="00BE052B" w:rsidRPr="00C077CA" w:rsidRDefault="00BE052B" w:rsidP="00BE05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survival </w:t>
            </w:r>
            <w:proofErr w:type="gramStart"/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Coef.(</w:t>
            </w:r>
            <w:proofErr w:type="gramEnd"/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95%CI)***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CA56" w14:textId="3B08D0A3" w:rsidR="00BE052B" w:rsidRPr="00C077CA" w:rsidRDefault="00BE052B" w:rsidP="00BE052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</w:tr>
      <w:tr w:rsidR="00893C61" w:rsidRPr="00C077CA" w14:paraId="481B177A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1C3D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4101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04(-0.72-0.65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8C1E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430D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41 (-0.11-0.9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0FA1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7F63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1.22 (-2.40--0.04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C204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 w:rsidR="00893C61" w:rsidRPr="00C077CA" w14:paraId="3DB6C25C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7F42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DBF2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1 (-0.02-0.05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AC00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7B14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03 (-0.05-0.00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8A80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4157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5 (0.001-0.09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95B9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 w:rsidR="00893C61" w:rsidRPr="00C077CA" w14:paraId="1F57935C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0955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Smoking status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C76B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690" w14:textId="77777777" w:rsidR="00893C61" w:rsidRPr="00C077CA" w:rsidRDefault="00893C61" w:rsidP="004132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CFFA" w14:textId="77777777" w:rsidR="00893C61" w:rsidRPr="00C077CA" w:rsidRDefault="00893C61" w:rsidP="004132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5F3F" w14:textId="77777777" w:rsidR="00893C61" w:rsidRPr="00C077CA" w:rsidRDefault="00893C61" w:rsidP="004132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BAEC" w14:textId="77777777" w:rsidR="00893C61" w:rsidRPr="00C077CA" w:rsidRDefault="00893C61" w:rsidP="004132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AAB4" w14:textId="77777777" w:rsidR="00893C61" w:rsidRPr="00C077CA" w:rsidRDefault="00893C61" w:rsidP="004132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3C61" w:rsidRPr="00C077CA" w14:paraId="2F79F5A9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ED56" w14:textId="77777777" w:rsidR="00893C61" w:rsidRPr="00C077CA" w:rsidRDefault="00893C61" w:rsidP="0041320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Former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EFEE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12 (-0.75-0.51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68AF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D8A5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06 (-0.59-0.4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7F8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C725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1.05 (-1.98--0.12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BD2B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</w:tr>
      <w:tr w:rsidR="00893C61" w:rsidRPr="00C077CA" w14:paraId="4541720C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2278" w14:textId="77777777" w:rsidR="00893C61" w:rsidRPr="00C077CA" w:rsidRDefault="00893C61" w:rsidP="0041320E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Current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39C6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08 (-1.25-1.08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3539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B2CF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73 (-0.04-1.5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86A3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A72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53 (-0.57-1.63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4B60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</w:tr>
      <w:tr w:rsidR="00893C61" w:rsidRPr="00C077CA" w14:paraId="216B2E99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1DD5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6EA9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01 (-0.06-0.04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3405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6980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03 (-0.07-0.00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2A7E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F931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07 (-0.14--0.004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A957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 w:rsidR="00893C61" w:rsidRPr="00C077CA" w14:paraId="26B4AB3D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5BB5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E41A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10 (-0.83-0.63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9FDF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138B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3 (-0.52-0.59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73B1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2FFC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6 (-0.94-1.06</w:t>
            </w:r>
            <w:r w:rsidRPr="00C077CA">
              <w:rPr>
                <w:rFonts w:ascii="Times New Roman" w:eastAsia="DengXi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927E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91</w:t>
            </w:r>
          </w:p>
        </w:tc>
      </w:tr>
      <w:tr w:rsidR="00893C61" w:rsidRPr="00C077CA" w14:paraId="4BB6E53C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73A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Diabetes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04A2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17 (-0.63-0.96)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785F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8CDC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37 (-0.94-0.2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E2E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FE69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1.08 (-1.97--0.19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E8BA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</w:tr>
      <w:tr w:rsidR="00893C61" w:rsidRPr="00C077CA" w14:paraId="6162BB79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1B71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Histology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A66E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7E6A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61AE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39 (-0.27-1.0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1A64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16C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49 (-0.61-1.60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B6EE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</w:tr>
      <w:tr w:rsidR="00893C61" w:rsidRPr="00C077CA" w14:paraId="3EF05913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0A31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Stage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CF97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D33D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768C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1.98 (1.42-2.5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92DB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B12B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92 (0.15-1.70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7312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</w:tr>
      <w:tr w:rsidR="00893C61" w:rsidRPr="00C077CA" w14:paraId="40D64510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F815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Tumor grade†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0BA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73E8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57EE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49 (0.30-0.6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EB1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0875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27 (-0.03-0.56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4985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</w:tr>
      <w:tr w:rsidR="00893C61" w:rsidRPr="00C077CA" w14:paraId="204EC537" w14:textId="77777777" w:rsidTr="00BE052B">
        <w:trPr>
          <w:gridAfter w:val="1"/>
          <w:wAfter w:w="149" w:type="dxa"/>
          <w:trHeight w:val="29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4572B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Treatment‡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FD17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278F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685F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04 (-0.71-0.6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CF308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50C0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-0.14 (-1.20-0.92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9D3C" w14:textId="77777777" w:rsidR="00893C61" w:rsidRPr="00C077CA" w:rsidRDefault="00893C61" w:rsidP="0041320E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</w:tr>
      <w:tr w:rsidR="00893C61" w:rsidRPr="00C077CA" w14:paraId="42EFF826" w14:textId="77777777" w:rsidTr="00BE052B">
        <w:trPr>
          <w:gridAfter w:val="1"/>
          <w:wAfter w:w="149" w:type="dxa"/>
          <w:trHeight w:val="280"/>
        </w:trPr>
        <w:tc>
          <w:tcPr>
            <w:tcW w:w="1002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8E39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*: covariates of unconditional logistic regression model for tumor stage; </w:t>
            </w:r>
          </w:p>
          <w:p w14:paraId="0F8CDFE0" w14:textId="042DA4C9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**: covariates of multivariate Cox proportional hazard model for recurrence; </w:t>
            </w:r>
          </w:p>
          <w:p w14:paraId="2A754C93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***covariates of multivariate Cox proportional hazard model for survival. </w:t>
            </w:r>
          </w:p>
          <w:p w14:paraId="71075FB8" w14:textId="77777777" w:rsidR="00893C61" w:rsidRPr="00C077CA" w:rsidRDefault="00893C61" w:rsidP="0041320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† Tumor grade based on Fuhrman criteria.</w:t>
            </w: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br/>
              <w:t>‡indicate adjuvant chemotherapy</w:t>
            </w:r>
          </w:p>
        </w:tc>
      </w:tr>
    </w:tbl>
    <w:p w14:paraId="62504A24" w14:textId="3D393D64" w:rsidR="00AA22AF" w:rsidRPr="00C077CA" w:rsidRDefault="00AA22AF">
      <w:pPr>
        <w:rPr>
          <w:rFonts w:ascii="Times New Roman" w:hAnsi="Times New Roman" w:cs="Times New Roman"/>
        </w:rPr>
      </w:pPr>
    </w:p>
    <w:p w14:paraId="57F4F7E6" w14:textId="6BD712D6" w:rsidR="00AA22AF" w:rsidRPr="00C077CA" w:rsidRDefault="00AA22AF">
      <w:pPr>
        <w:rPr>
          <w:rFonts w:ascii="Times New Roman" w:hAnsi="Times New Roman" w:cs="Times New Roman"/>
        </w:rPr>
      </w:pPr>
    </w:p>
    <w:p w14:paraId="34FA853E" w14:textId="09D66BC6" w:rsidR="00AA22AF" w:rsidRPr="00C077CA" w:rsidRDefault="00AA22AF">
      <w:pPr>
        <w:rPr>
          <w:rFonts w:ascii="Times New Roman" w:hAnsi="Times New Roman" w:cs="Times New Roman"/>
        </w:rPr>
      </w:pPr>
    </w:p>
    <w:p w14:paraId="01F15304" w14:textId="4C745FDE" w:rsidR="00AA22AF" w:rsidRPr="00C077CA" w:rsidRDefault="00AA22AF">
      <w:pPr>
        <w:rPr>
          <w:rFonts w:ascii="Times New Roman" w:hAnsi="Times New Roman" w:cs="Times New Roman"/>
        </w:rPr>
      </w:pPr>
    </w:p>
    <w:p w14:paraId="278EB485" w14:textId="28B0293C" w:rsidR="00893C61" w:rsidRPr="00C077CA" w:rsidRDefault="00893C61">
      <w:pPr>
        <w:rPr>
          <w:rFonts w:ascii="Times New Roman" w:hAnsi="Times New Roman" w:cs="Times New Roman"/>
        </w:rPr>
      </w:pPr>
    </w:p>
    <w:p w14:paraId="092AB140" w14:textId="45DE9E8B" w:rsidR="00893C61" w:rsidRPr="00C077CA" w:rsidRDefault="00893C61">
      <w:pPr>
        <w:rPr>
          <w:rFonts w:ascii="Times New Roman" w:hAnsi="Times New Roman" w:cs="Times New Roman"/>
        </w:rPr>
      </w:pPr>
    </w:p>
    <w:p w14:paraId="0875207A" w14:textId="106BA3F7" w:rsidR="00893C61" w:rsidRPr="00C077CA" w:rsidRDefault="00893C61">
      <w:pPr>
        <w:rPr>
          <w:rFonts w:ascii="Times New Roman" w:hAnsi="Times New Roman" w:cs="Times New Roman"/>
        </w:rPr>
      </w:pPr>
    </w:p>
    <w:p w14:paraId="0C7E04B0" w14:textId="59869220" w:rsidR="00893C61" w:rsidRPr="00C077CA" w:rsidRDefault="00893C61">
      <w:pPr>
        <w:rPr>
          <w:rFonts w:ascii="Times New Roman" w:hAnsi="Times New Roman" w:cs="Times New Roman"/>
        </w:rPr>
      </w:pPr>
    </w:p>
    <w:p w14:paraId="1AA0CCB0" w14:textId="25D94778" w:rsidR="00893C61" w:rsidRPr="00C077CA" w:rsidRDefault="00893C61">
      <w:pPr>
        <w:rPr>
          <w:rFonts w:ascii="Times New Roman" w:hAnsi="Times New Roman" w:cs="Times New Roman"/>
        </w:rPr>
      </w:pPr>
    </w:p>
    <w:p w14:paraId="1B977DAB" w14:textId="1DBCD001" w:rsidR="00893C61" w:rsidRPr="00C077CA" w:rsidRDefault="00893C61">
      <w:pPr>
        <w:rPr>
          <w:rFonts w:ascii="Times New Roman" w:hAnsi="Times New Roman" w:cs="Times New Roman"/>
        </w:rPr>
      </w:pPr>
    </w:p>
    <w:p w14:paraId="6F8489C2" w14:textId="4AA5B7AF" w:rsidR="00893C61" w:rsidRPr="00C077CA" w:rsidRDefault="00893C61">
      <w:pPr>
        <w:rPr>
          <w:rFonts w:ascii="Times New Roman" w:hAnsi="Times New Roman" w:cs="Times New Roman"/>
        </w:rPr>
      </w:pPr>
    </w:p>
    <w:p w14:paraId="5284971B" w14:textId="43A5BB2E" w:rsidR="00893C61" w:rsidRPr="00C077CA" w:rsidRDefault="00893C61">
      <w:pPr>
        <w:rPr>
          <w:rFonts w:ascii="Times New Roman" w:hAnsi="Times New Roman" w:cs="Times New Roman"/>
        </w:rPr>
      </w:pPr>
    </w:p>
    <w:p w14:paraId="480A9B6B" w14:textId="59F92B31" w:rsidR="00893C61" w:rsidRPr="00C077CA" w:rsidRDefault="00893C61">
      <w:pPr>
        <w:rPr>
          <w:rFonts w:ascii="Times New Roman" w:hAnsi="Times New Roman" w:cs="Times New Roman"/>
        </w:rPr>
      </w:pPr>
    </w:p>
    <w:p w14:paraId="46FAD00A" w14:textId="1F0BF649" w:rsidR="00893C61" w:rsidRPr="00C077CA" w:rsidRDefault="00893C61">
      <w:pPr>
        <w:rPr>
          <w:rFonts w:ascii="Times New Roman" w:hAnsi="Times New Roman" w:cs="Times New Roman"/>
        </w:rPr>
      </w:pPr>
    </w:p>
    <w:p w14:paraId="28F42284" w14:textId="38DCED2F" w:rsidR="00893C61" w:rsidRPr="00C077CA" w:rsidRDefault="00893C61">
      <w:pPr>
        <w:rPr>
          <w:rFonts w:ascii="Times New Roman" w:hAnsi="Times New Roman" w:cs="Times New Roman"/>
        </w:rPr>
      </w:pPr>
    </w:p>
    <w:p w14:paraId="0E83E5A4" w14:textId="750D7594" w:rsidR="00893C61" w:rsidRPr="00C077CA" w:rsidRDefault="00893C61">
      <w:pPr>
        <w:rPr>
          <w:rFonts w:ascii="Times New Roman" w:hAnsi="Times New Roman" w:cs="Times New Roman"/>
        </w:rPr>
      </w:pPr>
    </w:p>
    <w:p w14:paraId="2064A707" w14:textId="50687F8C" w:rsidR="00893C61" w:rsidRPr="00C077CA" w:rsidRDefault="00893C61">
      <w:pPr>
        <w:rPr>
          <w:rFonts w:ascii="Times New Roman" w:hAnsi="Times New Roman" w:cs="Times New Roman"/>
        </w:rPr>
      </w:pPr>
    </w:p>
    <w:p w14:paraId="53F20D0D" w14:textId="07EB9AD8" w:rsidR="00893C61" w:rsidRPr="00C077CA" w:rsidRDefault="00893C61">
      <w:pPr>
        <w:rPr>
          <w:rFonts w:ascii="Times New Roman" w:hAnsi="Times New Roman" w:cs="Times New Roman"/>
        </w:rPr>
      </w:pPr>
    </w:p>
    <w:p w14:paraId="74A01241" w14:textId="3BE933E3" w:rsidR="00893C61" w:rsidRPr="00C077CA" w:rsidRDefault="00893C61">
      <w:pPr>
        <w:rPr>
          <w:rFonts w:ascii="Times New Roman" w:hAnsi="Times New Roman" w:cs="Times New Roman"/>
        </w:rPr>
      </w:pPr>
    </w:p>
    <w:p w14:paraId="7C785112" w14:textId="2ECB15ED" w:rsidR="00893C61" w:rsidRPr="00C077CA" w:rsidRDefault="00893C61">
      <w:pPr>
        <w:rPr>
          <w:rFonts w:ascii="Times New Roman" w:hAnsi="Times New Roman" w:cs="Times New Roman"/>
        </w:rPr>
      </w:pPr>
    </w:p>
    <w:p w14:paraId="4014FEA3" w14:textId="00798F61" w:rsidR="00893C61" w:rsidRPr="00C077CA" w:rsidRDefault="00893C61">
      <w:pPr>
        <w:rPr>
          <w:rFonts w:ascii="Times New Roman" w:hAnsi="Times New Roman" w:cs="Times New Roman"/>
        </w:rPr>
      </w:pPr>
    </w:p>
    <w:p w14:paraId="527E3FBF" w14:textId="77777777" w:rsidR="00893C61" w:rsidRPr="00C077CA" w:rsidRDefault="00893C61">
      <w:pPr>
        <w:rPr>
          <w:rFonts w:ascii="Times New Roman" w:hAnsi="Times New Roman" w:cs="Times New Roman"/>
        </w:rPr>
      </w:pPr>
    </w:p>
    <w:p w14:paraId="048D1478" w14:textId="77777777" w:rsidR="00AA22AF" w:rsidRPr="00C077CA" w:rsidRDefault="00AA22AF">
      <w:pPr>
        <w:rPr>
          <w:rFonts w:ascii="Times New Roman" w:hAnsi="Times New Roman" w:cs="Times New Roman"/>
        </w:rPr>
      </w:pPr>
    </w:p>
    <w:tbl>
      <w:tblPr>
        <w:tblW w:w="10230" w:type="dxa"/>
        <w:tblLook w:val="04A0" w:firstRow="1" w:lastRow="0" w:firstColumn="1" w:lastColumn="0" w:noHBand="0" w:noVBand="1"/>
      </w:tblPr>
      <w:tblGrid>
        <w:gridCol w:w="1156"/>
        <w:gridCol w:w="485"/>
        <w:gridCol w:w="222"/>
        <w:gridCol w:w="2678"/>
        <w:gridCol w:w="222"/>
        <w:gridCol w:w="485"/>
        <w:gridCol w:w="2842"/>
        <w:gridCol w:w="222"/>
        <w:gridCol w:w="990"/>
        <w:gridCol w:w="928"/>
      </w:tblGrid>
      <w:tr w:rsidR="00A349F9" w:rsidRPr="00C077CA" w14:paraId="781B150C" w14:textId="77777777" w:rsidTr="00F373BF">
        <w:trPr>
          <w:trHeight w:val="310"/>
        </w:trPr>
        <w:tc>
          <w:tcPr>
            <w:tcW w:w="1023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D3A87" w14:textId="1A5A7B53" w:rsidR="00A349F9" w:rsidRPr="00C077CA" w:rsidRDefault="00A349F9" w:rsidP="00A349F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Supplemental Table S</w:t>
            </w:r>
            <w:r w:rsidR="008A4ACE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4</w:t>
            </w:r>
            <w:r w:rsidR="00C74093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</w:t>
            </w:r>
            <w:r w:rsidR="00C44681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Circulating levels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of soluble </w:t>
            </w:r>
            <w:r w:rsidR="00C74093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immune 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checkpoint </w:t>
            </w:r>
            <w:r w:rsidR="00C44681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protein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s in </w:t>
            </w:r>
            <w:proofErr w:type="spell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ccRCC</w:t>
            </w:r>
            <w:proofErr w:type="spellEnd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patients</w:t>
            </w:r>
          </w:p>
        </w:tc>
      </w:tr>
      <w:tr w:rsidR="00A349F9" w:rsidRPr="00C077CA" w14:paraId="0DB6DEA4" w14:textId="77777777" w:rsidTr="00F373BF">
        <w:trPr>
          <w:trHeight w:val="310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35C8E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27C58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arly </w:t>
            </w:r>
            <w:proofErr w:type="spell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  <w:r w:rsidR="00DC31E3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FDC1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C162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ate </w:t>
            </w:r>
            <w:proofErr w:type="spell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  <w:r w:rsidR="00DC31E3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B892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3AF80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A215" w14:textId="77777777" w:rsidR="00A349F9" w:rsidRPr="00C077CA" w:rsidRDefault="00A349F9" w:rsidP="00A349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49F9" w:rsidRPr="00C077CA" w14:paraId="2C9CD496" w14:textId="77777777" w:rsidTr="00F373BF">
        <w:trPr>
          <w:trHeight w:val="330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F958" w14:textId="77777777" w:rsidR="00A349F9" w:rsidRPr="00C077CA" w:rsidRDefault="00A349F9" w:rsidP="007E3B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arker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6E8C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ED8F0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2E20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Median (IQR) </w:t>
            </w:r>
            <w:proofErr w:type="spell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/m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71A5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8F9F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A7F2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Median (IQR) </w:t>
            </w:r>
            <w:proofErr w:type="spell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/m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B8F2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E113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627C" w14:textId="77777777" w:rsidR="00A349F9" w:rsidRPr="00C077CA" w:rsidRDefault="00A349F9" w:rsidP="00A349F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utoff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</w:tr>
      <w:tr w:rsidR="00A35E1C" w:rsidRPr="00C077CA" w14:paraId="34FF8DB5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5869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BTLA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666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128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AD7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4.65 (144.65-852.0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767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6A9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8B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4.65 (144.65-469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544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EFA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BAA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69</w:t>
            </w:r>
          </w:p>
        </w:tc>
      </w:tr>
      <w:tr w:rsidR="00A35E1C" w:rsidRPr="00C077CA" w14:paraId="6FF60F8D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EC27F4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D2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C5954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BC1B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47BC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0.64 (192.04-753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D4E6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54F0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4E32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7.57 (179.93-595.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B50C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775B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F9A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9</w:t>
            </w:r>
          </w:p>
        </w:tc>
      </w:tr>
      <w:tr w:rsidR="00A35E1C" w:rsidRPr="00C077CA" w14:paraId="2B38F865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8CC8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D2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8B88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C3E7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5BEF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.02 (42.02-149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D74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098D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3CA0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.02 (42.02-138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AD75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328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F33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.68</w:t>
            </w:r>
          </w:p>
        </w:tc>
      </w:tr>
      <w:tr w:rsidR="00A35E1C" w:rsidRPr="00C077CA" w14:paraId="21C30500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9E00C0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D80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F993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5E08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B32CB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.58 (43.58-43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C7B05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C3D79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360C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.58 (43.58-43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380D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3735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3D9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.58</w:t>
            </w:r>
          </w:p>
        </w:tc>
      </w:tr>
      <w:tr w:rsidR="00A35E1C" w:rsidRPr="00C077CA" w14:paraId="56C14889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3873F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D137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693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F09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3B97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21 (14.21-14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FACF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DD7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FDDE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21 (14.21-14.2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FAF9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52A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7A2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.2</w:t>
            </w:r>
          </w:p>
        </w:tc>
      </w:tr>
      <w:tr w:rsidR="00A35E1C" w:rsidRPr="00C077CA" w14:paraId="6E670D91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895F9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TLA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420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7045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7D40" w14:textId="128E9774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78 (9.52-61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AFAA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FDDE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721D" w14:textId="2246D60E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14 (9.52-66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920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6326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1F5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14</w:t>
            </w:r>
          </w:p>
        </w:tc>
      </w:tr>
      <w:tr w:rsidR="00A35E1C" w:rsidRPr="00C077CA" w14:paraId="2D463AD7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6007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GITR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92D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DC84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82C0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20 (27.20-27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E985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E14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FF45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20 (27.20-27.2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DE3D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A32A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129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2</w:t>
            </w:r>
          </w:p>
        </w:tc>
      </w:tr>
      <w:tr w:rsidR="00A35E1C" w:rsidRPr="00C077CA" w14:paraId="40D31416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C0EBD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VEM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E512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60E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B35D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55 (18.55-18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59B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4DB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1968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55 (18.55-18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8E7E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6472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F3F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55</w:t>
            </w:r>
          </w:p>
        </w:tc>
      </w:tr>
      <w:tr w:rsidR="00A35E1C" w:rsidRPr="00C077CA" w14:paraId="05F48361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66329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DO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70D8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015E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B2A9" w14:textId="0354F1BF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4.37 (4.37-18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3D28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FD29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FC7E0" w14:textId="6CCACD21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4.37 (4.37-12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930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B2A7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D07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7</w:t>
            </w:r>
          </w:p>
        </w:tc>
      </w:tr>
      <w:tr w:rsidR="00A35E1C" w:rsidRPr="00C077CA" w14:paraId="5FCBB77C" w14:textId="77777777" w:rsidTr="00F373BF">
        <w:trPr>
          <w:trHeight w:val="27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CB2D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AG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F33E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6BB0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19F2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9.98 (81.58-216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2BFE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8F7F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23C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0.55 (103.70-206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FBA6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FAA5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5F3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8</w:t>
            </w:r>
          </w:p>
        </w:tc>
      </w:tr>
      <w:tr w:rsidR="00A35E1C" w:rsidRPr="00C077CA" w14:paraId="710A2D44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0456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D1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2D7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7CA8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0BC9D" w14:textId="1F1E4865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7.13 (7.13- 7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8F5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8520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EAFD4" w14:textId="3B2C534B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7.13 (7.13- 7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C2C1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1A3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873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35E1C" w:rsidRPr="00C077CA" w14:paraId="002BED16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6F15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DL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495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E70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6E6E" w14:textId="67CC1132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7.26 (3.64-21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F3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47C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4B42" w14:textId="2E8428CF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7.85 (3.64-19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D6E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310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0D4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37</w:t>
            </w:r>
          </w:p>
        </w:tc>
      </w:tr>
      <w:tr w:rsidR="00F373BF" w:rsidRPr="00C077CA" w14:paraId="28777FB3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1B9E" w14:textId="77777777" w:rsidR="00F373BF" w:rsidRPr="00C077CA" w:rsidRDefault="00F373BF" w:rsidP="00F373B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DL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3FD6" w14:textId="77777777" w:rsidR="00F373BF" w:rsidRPr="00C077CA" w:rsidRDefault="00F373BF" w:rsidP="00F373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C8E4" w14:textId="77777777" w:rsidR="00F373BF" w:rsidRPr="00C077CA" w:rsidRDefault="00F373BF" w:rsidP="00F373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F85A2" w14:textId="51BB12F4" w:rsidR="00F373BF" w:rsidRPr="00C077CA" w:rsidRDefault="00F373BF" w:rsidP="00F373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1.38 (48.71-5328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6512C" w14:textId="10D2ECD7" w:rsidR="00F373BF" w:rsidRPr="00C077CA" w:rsidRDefault="00F373BF" w:rsidP="00F373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4DD19" w14:textId="28AC1F9A" w:rsidR="00F373BF" w:rsidRPr="00C077CA" w:rsidRDefault="00F373BF" w:rsidP="00F373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2F94C" w14:textId="6DB5947A" w:rsidR="00F373BF" w:rsidRPr="00C077CA" w:rsidRDefault="00F373BF" w:rsidP="00F373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48.71(48.71-6132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C422" w14:textId="77777777" w:rsidR="00F373BF" w:rsidRPr="00C077CA" w:rsidRDefault="00F373BF" w:rsidP="00F373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18EE" w14:textId="77777777" w:rsidR="00F373BF" w:rsidRPr="00C077CA" w:rsidRDefault="00F373BF" w:rsidP="00F373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2E5D" w14:textId="77777777" w:rsidR="00F373BF" w:rsidRPr="00C077CA" w:rsidRDefault="00F373BF" w:rsidP="00F373B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32</w:t>
            </w:r>
          </w:p>
        </w:tc>
      </w:tr>
      <w:tr w:rsidR="00482277" w:rsidRPr="00C077CA" w14:paraId="4E2C21CD" w14:textId="77777777" w:rsidTr="00F373BF">
        <w:trPr>
          <w:trHeight w:val="290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ACEAC" w14:textId="77777777" w:rsidR="00482277" w:rsidRPr="00C077CA" w:rsidRDefault="00482277" w:rsidP="004822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IM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74B64" w14:textId="77777777" w:rsidR="00482277" w:rsidRPr="00C077CA" w:rsidRDefault="00482277" w:rsidP="004822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409EE" w14:textId="77777777" w:rsidR="00482277" w:rsidRPr="00C077CA" w:rsidRDefault="00482277" w:rsidP="004822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DB7B2" w14:textId="77777777" w:rsidR="00482277" w:rsidRPr="00C077CA" w:rsidRDefault="00482277" w:rsidP="004822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28.83 (2713.02-5176.0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CDF09" w14:textId="77777777" w:rsidR="00482277" w:rsidRPr="00C077CA" w:rsidRDefault="00482277" w:rsidP="004822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53F07" w14:textId="77777777" w:rsidR="00482277" w:rsidRPr="00C077CA" w:rsidRDefault="00482277" w:rsidP="004822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FB274" w14:textId="77777777" w:rsidR="00482277" w:rsidRPr="00C077CA" w:rsidRDefault="00482277" w:rsidP="004822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26.43 (2962.89-5696.84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DEDDA" w14:textId="77777777" w:rsidR="00482277" w:rsidRPr="00C077CA" w:rsidRDefault="00482277" w:rsidP="004822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A80A9" w14:textId="77777777" w:rsidR="00482277" w:rsidRPr="00C077CA" w:rsidRDefault="00482277" w:rsidP="004822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6C3A3" w14:textId="77777777" w:rsidR="00482277" w:rsidRPr="00C077CA" w:rsidRDefault="00482277" w:rsidP="004822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08</w:t>
            </w:r>
          </w:p>
        </w:tc>
      </w:tr>
      <w:tr w:rsidR="00482277" w:rsidRPr="00C077CA" w14:paraId="41C3214A" w14:textId="77777777" w:rsidTr="00F373BF">
        <w:trPr>
          <w:trHeight w:val="280"/>
        </w:trPr>
        <w:tc>
          <w:tcPr>
            <w:tcW w:w="930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8A4B" w14:textId="77777777" w:rsidR="00482277" w:rsidRPr="00C077CA" w:rsidRDefault="00482277" w:rsidP="004822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breviation</w:t>
            </w:r>
            <w:r w:rsidR="007E395A"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, clear cell renal cell carcinoma; IQR, interquartile range. 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a 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137, HVEM, GITR, CD80 and PD1 level demonstrated few variations, thus these markers were not included in the subsequent analysis.</w:t>
            </w:r>
          </w:p>
          <w:p w14:paraId="04DB2A67" w14:textId="77777777" w:rsidR="00482277" w:rsidRPr="00C077CA" w:rsidRDefault="00482277" w:rsidP="00482277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C077CA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b </w:t>
            </w:r>
            <w:r w:rsidRPr="00C077CA">
              <w:rPr>
                <w:rFonts w:ascii="Times New Roman" w:hAnsi="Times New Roman" w:cs="Times New Roman"/>
                <w:bCs/>
                <w:sz w:val="22"/>
              </w:rPr>
              <w:t xml:space="preserve">Levels of all soluble biomarkers and immune checkpoint genes were dichotomized into low- and high-level groups using a logistic regression spline model </w:t>
            </w:r>
            <w:r w:rsidRPr="00C077CA">
              <w:rPr>
                <w:rFonts w:ascii="Times New Roman" w:hAnsi="Times New Roman" w:cs="Times New Roman"/>
                <w:bCs/>
                <w:i/>
                <w:sz w:val="22"/>
              </w:rPr>
              <w:t>(1</w:t>
            </w:r>
            <w:r w:rsidR="00A9717A" w:rsidRPr="00C077CA">
              <w:rPr>
                <w:rFonts w:ascii="Times New Roman" w:hAnsi="Times New Roman" w:cs="Times New Roman"/>
                <w:bCs/>
                <w:i/>
                <w:sz w:val="22"/>
              </w:rPr>
              <w:t>2</w:t>
            </w:r>
            <w:r w:rsidRPr="00C077CA">
              <w:rPr>
                <w:rFonts w:ascii="Times New Roman" w:hAnsi="Times New Roman" w:cs="Times New Roman"/>
                <w:bCs/>
                <w:i/>
                <w:sz w:val="22"/>
              </w:rPr>
              <w:t>)</w:t>
            </w:r>
            <w:r w:rsidRPr="00C077CA">
              <w:rPr>
                <w:rFonts w:ascii="Times New Roman" w:hAnsi="Times New Roman" w:cs="Times New Roman"/>
                <w:bCs/>
                <w:sz w:val="22"/>
              </w:rPr>
              <w:t>.</w:t>
            </w:r>
          </w:p>
          <w:p w14:paraId="66F66C03" w14:textId="77777777" w:rsidR="00482277" w:rsidRPr="00C077CA" w:rsidRDefault="00482277" w:rsidP="00A9717A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hAnsi="Times New Roman" w:cs="Times New Roman"/>
                <w:sz w:val="22"/>
                <w:vertAlign w:val="superscript"/>
              </w:rPr>
              <w:t xml:space="preserve">c 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arly stage indicates stage I&amp;II disease, Late stage indicate stage III disease, the staging criteria according to NCCN guideline 2019 v.2.0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8A95" w14:textId="77777777" w:rsidR="00482277" w:rsidRPr="00C077CA" w:rsidRDefault="00482277" w:rsidP="004822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5E0DF55" w14:textId="77777777" w:rsidR="00A9717A" w:rsidRPr="00C077CA" w:rsidRDefault="00DC31E3">
      <w:pPr>
        <w:rPr>
          <w:rFonts w:ascii="Times New Roman" w:hAnsi="Times New Roman" w:cs="Times New Roman"/>
        </w:rPr>
      </w:pPr>
      <w:r w:rsidRPr="00C077CA">
        <w:rPr>
          <w:rFonts w:ascii="Times New Roman" w:hAnsi="Times New Roman" w:cs="Times New Roman"/>
          <w:sz w:val="22"/>
          <w:vertAlign w:val="superscript"/>
        </w:rPr>
        <w:t xml:space="preserve"> </w:t>
      </w:r>
    </w:p>
    <w:p w14:paraId="4EE4BCB5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38285D45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7F8F0105" w14:textId="77777777" w:rsidR="00A349F9" w:rsidRPr="00C077CA" w:rsidRDefault="00A349F9" w:rsidP="00A9717A">
      <w:pPr>
        <w:ind w:leftChars="-472" w:left="-991"/>
        <w:rPr>
          <w:rFonts w:ascii="Times New Roman" w:hAnsi="Times New Roman" w:cs="Times New Roman"/>
        </w:rPr>
      </w:pPr>
    </w:p>
    <w:p w14:paraId="2C271EAB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73D057B7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1AC20044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1F91030D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192ED51A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34B215F2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2F00B40A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4907B647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47E8A90B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43A9F060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6977637F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2430EA10" w14:textId="2A81F6FE" w:rsidR="00A9717A" w:rsidRPr="00C077CA" w:rsidRDefault="00A9717A" w:rsidP="006C7AEB">
      <w:pPr>
        <w:rPr>
          <w:rFonts w:ascii="Times New Roman" w:hAnsi="Times New Roman" w:cs="Times New Roman"/>
        </w:rPr>
      </w:pPr>
    </w:p>
    <w:p w14:paraId="56ED3920" w14:textId="77777777" w:rsidR="00AA22AF" w:rsidRPr="00C077CA" w:rsidRDefault="00AA22AF" w:rsidP="006C7AEB">
      <w:pPr>
        <w:rPr>
          <w:rFonts w:ascii="Times New Roman" w:hAnsi="Times New Roman" w:cs="Times New Roman"/>
        </w:rPr>
      </w:pPr>
    </w:p>
    <w:p w14:paraId="03902303" w14:textId="7CAF0F16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62E2B11B" w14:textId="2DB14B3A" w:rsidR="00AA22AF" w:rsidRPr="00C077CA" w:rsidRDefault="00AA22AF" w:rsidP="00A9717A">
      <w:pPr>
        <w:ind w:leftChars="-472" w:left="-991"/>
        <w:rPr>
          <w:rFonts w:ascii="Times New Roman" w:hAnsi="Times New Roman" w:cs="Times New Roman"/>
        </w:rPr>
      </w:pPr>
    </w:p>
    <w:p w14:paraId="059FB190" w14:textId="5A6B8B59" w:rsidR="00AA22AF" w:rsidRPr="00C077CA" w:rsidRDefault="00AA22AF" w:rsidP="00A9717A">
      <w:pPr>
        <w:ind w:leftChars="-472" w:left="-991"/>
        <w:rPr>
          <w:rFonts w:ascii="Times New Roman" w:hAnsi="Times New Roman" w:cs="Times New Roman"/>
        </w:rPr>
      </w:pPr>
    </w:p>
    <w:p w14:paraId="6ACDAB59" w14:textId="77777777" w:rsidR="00AA22AF" w:rsidRPr="00C077CA" w:rsidRDefault="00AA22AF" w:rsidP="00A9717A">
      <w:pPr>
        <w:ind w:leftChars="-472" w:left="-991"/>
        <w:rPr>
          <w:rFonts w:ascii="Times New Roman" w:hAnsi="Times New Roman" w:cs="Times New Roman"/>
        </w:rPr>
      </w:pPr>
    </w:p>
    <w:p w14:paraId="4B9BCA3C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1560"/>
        <w:gridCol w:w="2976"/>
        <w:gridCol w:w="1112"/>
        <w:gridCol w:w="222"/>
        <w:gridCol w:w="2635"/>
        <w:gridCol w:w="993"/>
      </w:tblGrid>
      <w:tr w:rsidR="00A9717A" w:rsidRPr="00C077CA" w14:paraId="4701D8EE" w14:textId="77777777" w:rsidTr="00A9717A">
        <w:trPr>
          <w:trHeight w:val="290"/>
        </w:trPr>
        <w:tc>
          <w:tcPr>
            <w:tcW w:w="949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A36B7" w14:textId="71665B41" w:rsidR="00A9717A" w:rsidRPr="00C077CA" w:rsidRDefault="00A9717A" w:rsidP="00A971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pplemental Table S</w:t>
            </w:r>
            <w:r w:rsidR="008A4ACE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. Association with sTIM3 with death risk of </w:t>
            </w:r>
            <w:proofErr w:type="spell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cRCC</w:t>
            </w:r>
            <w:proofErr w:type="spellEnd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atients stratified by clinical stage</w:t>
            </w:r>
          </w:p>
        </w:tc>
      </w:tr>
      <w:tr w:rsidR="00A9717A" w:rsidRPr="00C077CA" w14:paraId="02CCD325" w14:textId="77777777" w:rsidTr="00A9717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031F" w14:textId="77777777" w:rsidR="00A9717A" w:rsidRPr="00C077CA" w:rsidRDefault="00A9717A" w:rsidP="00A971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40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7BDF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arly stage (I &amp; I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2262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CD38E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ate stage (III)</w:t>
            </w:r>
          </w:p>
        </w:tc>
      </w:tr>
      <w:tr w:rsidR="00A9717A" w:rsidRPr="00C077CA" w14:paraId="07421282" w14:textId="77777777" w:rsidTr="00A9717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DCC8" w14:textId="77777777" w:rsidR="00A9717A" w:rsidRPr="00C077CA" w:rsidRDefault="00A9717A" w:rsidP="00A971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High </w:t>
            </w: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s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low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E89D2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djusted HR (95%</w:t>
            </w:r>
            <w:proofErr w:type="gram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proofErr w:type="gramEnd"/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A31B9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234E4" w14:textId="77777777" w:rsidR="00A9717A" w:rsidRPr="00C077CA" w:rsidRDefault="00A9717A" w:rsidP="00A971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C885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djusted HR (95%</w:t>
            </w:r>
            <w:proofErr w:type="gram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09146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9717A" w:rsidRPr="00C077CA" w14:paraId="36CE2975" w14:textId="77777777" w:rsidTr="00A9717A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C42B" w14:textId="77777777" w:rsidR="00A9717A" w:rsidRPr="00C077CA" w:rsidRDefault="00A9717A" w:rsidP="00A97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IM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6F47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BF79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6624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3D1C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2055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717A" w:rsidRPr="00C077CA" w14:paraId="4673B6E4" w14:textId="77777777" w:rsidTr="00A9717A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3969" w14:textId="77777777" w:rsidR="00A9717A" w:rsidRPr="00C077CA" w:rsidRDefault="00A9717A" w:rsidP="00A971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4B2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6.14 (3.733-35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94D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95E-03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1A9B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7B0E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 (0.60-4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C49F" w14:textId="77777777" w:rsidR="00A9717A" w:rsidRPr="00C077CA" w:rsidRDefault="00A9717A" w:rsidP="00A971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A9717A" w:rsidRPr="00C077CA" w14:paraId="71CC2C2C" w14:textId="77777777" w:rsidTr="00A9717A">
        <w:trPr>
          <w:trHeight w:val="280"/>
        </w:trPr>
        <w:tc>
          <w:tcPr>
            <w:tcW w:w="949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2C55" w14:textId="77777777" w:rsidR="00A9717A" w:rsidRPr="00C077CA" w:rsidRDefault="00A9717A" w:rsidP="00A97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breviations:  </w:t>
            </w:r>
            <w:proofErr w:type="spell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clear cell renal cell carcinoma; HR, hazard ratio; CI confidence interval.</w:t>
            </w:r>
          </w:p>
          <w:p w14:paraId="7F7D9B1B" w14:textId="77777777" w:rsidR="00A9717A" w:rsidRPr="00C077CA" w:rsidRDefault="00A9717A" w:rsidP="00A97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gnificant values in bold font.</w:t>
            </w:r>
          </w:p>
          <w:p w14:paraId="10B46009" w14:textId="77777777" w:rsidR="00A9717A" w:rsidRPr="00C077CA" w:rsidRDefault="00A9717A" w:rsidP="00A97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 High- and low-level groups dichotomized by the logistic regression spline model (12).</w:t>
            </w:r>
          </w:p>
          <w:p w14:paraId="72D4EB3E" w14:textId="77777777" w:rsidR="00A9717A" w:rsidRPr="00C077CA" w:rsidRDefault="00A9717A" w:rsidP="00A97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† Adjusted by age, gender, smoking, BMI, diabetes, hypertension, histology, grade, and treatment.</w:t>
            </w:r>
          </w:p>
          <w:p w14:paraId="6D51AFA5" w14:textId="77777777" w:rsidR="00A9717A" w:rsidRPr="00C077CA" w:rsidRDefault="00A9717A" w:rsidP="00A971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#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ignificant after Bonferroni adjustment for multiple testing. </w:t>
            </w:r>
          </w:p>
        </w:tc>
      </w:tr>
    </w:tbl>
    <w:p w14:paraId="40C78F18" w14:textId="77777777" w:rsidR="00A9717A" w:rsidRPr="00C077CA" w:rsidRDefault="00A9717A" w:rsidP="00A9717A">
      <w:pPr>
        <w:ind w:leftChars="-472" w:left="-991"/>
        <w:rPr>
          <w:rFonts w:ascii="Times New Roman" w:hAnsi="Times New Roman" w:cs="Times New Roman"/>
        </w:rPr>
      </w:pPr>
    </w:p>
    <w:p w14:paraId="42C94FFB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400E15DE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7769BCA3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2E76B4FF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1B0A772D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7B8AB955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13F4F6BB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37AA195C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139BA575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55273479" w14:textId="77777777" w:rsidR="00806549" w:rsidRPr="00C077CA" w:rsidRDefault="00806549">
      <w:pPr>
        <w:rPr>
          <w:rFonts w:ascii="Times New Roman" w:hAnsi="Times New Roman" w:cs="Times New Roman"/>
        </w:rPr>
      </w:pPr>
    </w:p>
    <w:p w14:paraId="5C14DDEC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27928A04" w14:textId="77777777" w:rsidR="00A349F9" w:rsidRPr="00C077CA" w:rsidRDefault="00A349F9" w:rsidP="00A9717A">
      <w:pPr>
        <w:ind w:leftChars="-405" w:left="-850"/>
        <w:rPr>
          <w:rFonts w:ascii="Times New Roman" w:hAnsi="Times New Roman" w:cs="Times New Roman"/>
        </w:rPr>
      </w:pPr>
    </w:p>
    <w:p w14:paraId="3BC588C8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241D2584" w14:textId="77777777" w:rsidR="00806549" w:rsidRPr="00C077CA" w:rsidRDefault="00806549">
      <w:pPr>
        <w:rPr>
          <w:rFonts w:ascii="Times New Roman" w:hAnsi="Times New Roman" w:cs="Times New Roman"/>
        </w:rPr>
      </w:pPr>
    </w:p>
    <w:p w14:paraId="0D351006" w14:textId="77777777" w:rsidR="00806549" w:rsidRPr="00C077CA" w:rsidRDefault="00806549">
      <w:pPr>
        <w:rPr>
          <w:rFonts w:ascii="Times New Roman" w:hAnsi="Times New Roman" w:cs="Times New Roman"/>
        </w:rPr>
      </w:pPr>
    </w:p>
    <w:p w14:paraId="47B46C34" w14:textId="77777777" w:rsidR="00806549" w:rsidRPr="00C077CA" w:rsidRDefault="00806549">
      <w:pPr>
        <w:rPr>
          <w:rFonts w:ascii="Times New Roman" w:hAnsi="Times New Roman" w:cs="Times New Roman"/>
        </w:rPr>
      </w:pPr>
    </w:p>
    <w:p w14:paraId="6FA7DF4E" w14:textId="77777777" w:rsidR="00806549" w:rsidRPr="00C077CA" w:rsidRDefault="00806549">
      <w:pPr>
        <w:rPr>
          <w:rFonts w:ascii="Times New Roman" w:hAnsi="Times New Roman" w:cs="Times New Roman"/>
        </w:rPr>
      </w:pPr>
    </w:p>
    <w:p w14:paraId="162E9A11" w14:textId="77777777" w:rsidR="00806549" w:rsidRPr="00C077CA" w:rsidRDefault="00806549">
      <w:pPr>
        <w:rPr>
          <w:rFonts w:ascii="Times New Roman" w:hAnsi="Times New Roman" w:cs="Times New Roman"/>
        </w:rPr>
      </w:pPr>
    </w:p>
    <w:p w14:paraId="14D932DA" w14:textId="77777777" w:rsidR="00806549" w:rsidRPr="00C077CA" w:rsidRDefault="00806549">
      <w:pPr>
        <w:rPr>
          <w:rFonts w:ascii="Times New Roman" w:hAnsi="Times New Roman" w:cs="Times New Roman"/>
        </w:rPr>
      </w:pPr>
    </w:p>
    <w:p w14:paraId="6B80A345" w14:textId="77777777" w:rsidR="00806549" w:rsidRPr="00C077CA" w:rsidRDefault="00806549">
      <w:pPr>
        <w:rPr>
          <w:rFonts w:ascii="Times New Roman" w:hAnsi="Times New Roman" w:cs="Times New Roman"/>
        </w:rPr>
      </w:pPr>
    </w:p>
    <w:p w14:paraId="4104723F" w14:textId="77777777" w:rsidR="00806549" w:rsidRPr="00C077CA" w:rsidRDefault="00806549">
      <w:pPr>
        <w:rPr>
          <w:rFonts w:ascii="Times New Roman" w:hAnsi="Times New Roman" w:cs="Times New Roman"/>
        </w:rPr>
      </w:pPr>
    </w:p>
    <w:p w14:paraId="629FAF2E" w14:textId="77777777" w:rsidR="00A9717A" w:rsidRPr="00C077CA" w:rsidRDefault="00A9717A">
      <w:pPr>
        <w:rPr>
          <w:rFonts w:ascii="Times New Roman" w:hAnsi="Times New Roman" w:cs="Times New Roman"/>
        </w:rPr>
      </w:pPr>
    </w:p>
    <w:p w14:paraId="23105ED0" w14:textId="77777777" w:rsidR="00A9717A" w:rsidRPr="00C077CA" w:rsidRDefault="00A9717A">
      <w:pPr>
        <w:rPr>
          <w:rFonts w:ascii="Times New Roman" w:hAnsi="Times New Roman" w:cs="Times New Roman"/>
        </w:rPr>
      </w:pPr>
    </w:p>
    <w:p w14:paraId="46122901" w14:textId="77777777" w:rsidR="00A9717A" w:rsidRPr="00C077CA" w:rsidRDefault="00A9717A">
      <w:pPr>
        <w:rPr>
          <w:rFonts w:ascii="Times New Roman" w:hAnsi="Times New Roman" w:cs="Times New Roman"/>
        </w:rPr>
      </w:pPr>
    </w:p>
    <w:p w14:paraId="41BBE43A" w14:textId="77777777" w:rsidR="00A9717A" w:rsidRPr="00C077CA" w:rsidRDefault="00A9717A">
      <w:pPr>
        <w:rPr>
          <w:rFonts w:ascii="Times New Roman" w:hAnsi="Times New Roman" w:cs="Times New Roman"/>
        </w:rPr>
      </w:pPr>
    </w:p>
    <w:p w14:paraId="602F6F3E" w14:textId="77777777" w:rsidR="00A9717A" w:rsidRPr="00C077CA" w:rsidRDefault="00A9717A">
      <w:pPr>
        <w:rPr>
          <w:rFonts w:ascii="Times New Roman" w:hAnsi="Times New Roman" w:cs="Times New Roman"/>
        </w:rPr>
      </w:pPr>
    </w:p>
    <w:p w14:paraId="16CB8620" w14:textId="77777777" w:rsidR="00A9717A" w:rsidRPr="00C077CA" w:rsidRDefault="00A9717A">
      <w:pPr>
        <w:rPr>
          <w:rFonts w:ascii="Times New Roman" w:hAnsi="Times New Roman" w:cs="Times New Roman"/>
        </w:rPr>
      </w:pPr>
    </w:p>
    <w:p w14:paraId="18E542FC" w14:textId="77777777" w:rsidR="00A9717A" w:rsidRPr="00C077CA" w:rsidRDefault="00A9717A">
      <w:pPr>
        <w:rPr>
          <w:rFonts w:ascii="Times New Roman" w:hAnsi="Times New Roman" w:cs="Times New Roman"/>
        </w:rPr>
      </w:pPr>
    </w:p>
    <w:p w14:paraId="2E476A5B" w14:textId="77777777" w:rsidR="00A9717A" w:rsidRPr="00C077CA" w:rsidRDefault="00A9717A">
      <w:pPr>
        <w:rPr>
          <w:rFonts w:ascii="Times New Roman" w:hAnsi="Times New Roman" w:cs="Times New Roman"/>
        </w:rPr>
      </w:pPr>
    </w:p>
    <w:p w14:paraId="2C879793" w14:textId="77777777" w:rsidR="00AA22AF" w:rsidRPr="00C077CA" w:rsidRDefault="00AA22AF">
      <w:pPr>
        <w:rPr>
          <w:rFonts w:ascii="Times New Roman" w:hAnsi="Times New Roman" w:cs="Times New Roman"/>
        </w:rPr>
      </w:pPr>
    </w:p>
    <w:p w14:paraId="055CE852" w14:textId="77777777" w:rsidR="00A9717A" w:rsidRPr="00C077CA" w:rsidRDefault="00A9717A">
      <w:pPr>
        <w:rPr>
          <w:rFonts w:ascii="Times New Roman" w:hAnsi="Times New Roman" w:cs="Times New Roman"/>
        </w:rPr>
      </w:pPr>
    </w:p>
    <w:tbl>
      <w:tblPr>
        <w:tblW w:w="10291" w:type="dxa"/>
        <w:tblLook w:val="04A0" w:firstRow="1" w:lastRow="0" w:firstColumn="1" w:lastColumn="0" w:noHBand="0" w:noVBand="1"/>
      </w:tblPr>
      <w:tblGrid>
        <w:gridCol w:w="1412"/>
        <w:gridCol w:w="1347"/>
        <w:gridCol w:w="1819"/>
        <w:gridCol w:w="1917"/>
        <w:gridCol w:w="1113"/>
        <w:gridCol w:w="1511"/>
        <w:gridCol w:w="1172"/>
      </w:tblGrid>
      <w:tr w:rsidR="0016726B" w:rsidRPr="00C077CA" w14:paraId="0CF61EC2" w14:textId="77777777" w:rsidTr="00AA22AF">
        <w:trPr>
          <w:trHeight w:val="288"/>
        </w:trPr>
        <w:tc>
          <w:tcPr>
            <w:tcW w:w="1029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3EAC" w14:textId="4DA5522A" w:rsidR="0016726B" w:rsidRPr="00C077CA" w:rsidRDefault="0016726B" w:rsidP="0016726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pplemental Table S</w:t>
            </w:r>
            <w:r w:rsidR="008A4ACE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. Risk scores of soluble immune checkpoint biomarkers for </w:t>
            </w:r>
            <w:proofErr w:type="spell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cRCC</w:t>
            </w:r>
            <w:proofErr w:type="spellEnd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survival</w:t>
            </w:r>
          </w:p>
        </w:tc>
      </w:tr>
      <w:tr w:rsidR="0016726B" w:rsidRPr="00C077CA" w14:paraId="0F04146A" w14:textId="77777777" w:rsidTr="00AA22AF">
        <w:trPr>
          <w:trHeight w:val="288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6BCE3" w14:textId="77777777" w:rsidR="0016726B" w:rsidRPr="00C077CA" w:rsidRDefault="0016726B" w:rsidP="0016726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isk score</w:t>
            </w:r>
            <w:r w:rsidRPr="00C077C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*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92415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A2EBF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00544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HR (95% </w:t>
            </w:r>
            <w:proofErr w:type="gram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†</w:t>
            </w:r>
            <w:proofErr w:type="gramEnd"/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6DE2A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5D0A4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ST (month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2062F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log-rank </w:t>
            </w:r>
          </w:p>
        </w:tc>
      </w:tr>
      <w:tr w:rsidR="0016726B" w:rsidRPr="00C077CA" w14:paraId="202C0D8C" w14:textId="77777777" w:rsidTr="00AA22AF">
        <w:trPr>
          <w:trHeight w:val="288"/>
        </w:trPr>
        <w:tc>
          <w:tcPr>
            <w:tcW w:w="14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A18" w14:textId="77777777" w:rsidR="0016726B" w:rsidRPr="00C077CA" w:rsidRDefault="0016726B" w:rsidP="0016726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 xml:space="preserve">Low 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146E69" w14:textId="77777777" w:rsidR="0016726B" w:rsidRPr="00C077CA" w:rsidRDefault="0016726B" w:rsidP="0016726B">
            <w:pPr>
              <w:jc w:val="center"/>
              <w:rPr>
                <w:rFonts w:ascii="Times New Roman" w:hAnsi="Times New Roman" w:cs="Times New Roman"/>
              </w:rPr>
            </w:pPr>
            <w:r w:rsidRPr="00C077CA">
              <w:rPr>
                <w:rFonts w:ascii="Times New Roman" w:hAnsi="Times New Roman" w:cs="Times New Roman"/>
              </w:rPr>
              <w:t>11 (9.02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0DCAE3A" w14:textId="77777777" w:rsidR="0016726B" w:rsidRPr="00C077CA" w:rsidRDefault="0016726B" w:rsidP="0016726B">
            <w:pPr>
              <w:jc w:val="center"/>
              <w:rPr>
                <w:rFonts w:ascii="Times New Roman" w:hAnsi="Times New Roman" w:cs="Times New Roman"/>
              </w:rPr>
            </w:pPr>
            <w:r w:rsidRPr="00C077CA">
              <w:rPr>
                <w:rFonts w:ascii="Times New Roman" w:hAnsi="Times New Roman" w:cs="Times New Roman"/>
              </w:rPr>
              <w:t>111 (90.98)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B91E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89C5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042F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7311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726B" w:rsidRPr="00C077CA" w14:paraId="19CC50BA" w14:textId="77777777" w:rsidTr="00AA22AF">
        <w:trPr>
          <w:trHeight w:val="288"/>
        </w:trPr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07A71" w14:textId="77777777" w:rsidR="0016726B" w:rsidRPr="00C077CA" w:rsidRDefault="0016726B" w:rsidP="0016726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Medium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361EEF" w14:textId="77777777" w:rsidR="0016726B" w:rsidRPr="00C077CA" w:rsidRDefault="0016726B" w:rsidP="0016726B">
            <w:pPr>
              <w:jc w:val="center"/>
              <w:rPr>
                <w:rFonts w:ascii="Times New Roman" w:hAnsi="Times New Roman" w:cs="Times New Roman"/>
              </w:rPr>
            </w:pPr>
            <w:r w:rsidRPr="00C077CA">
              <w:rPr>
                <w:rFonts w:ascii="Times New Roman" w:hAnsi="Times New Roman" w:cs="Times New Roman"/>
              </w:rPr>
              <w:t>8 (30.77)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4DA784" w14:textId="77777777" w:rsidR="0016726B" w:rsidRPr="00C077CA" w:rsidRDefault="0016726B" w:rsidP="0016726B">
            <w:pPr>
              <w:jc w:val="center"/>
              <w:rPr>
                <w:rFonts w:ascii="Times New Roman" w:hAnsi="Times New Roman" w:cs="Times New Roman"/>
              </w:rPr>
            </w:pPr>
            <w:r w:rsidRPr="00C077CA">
              <w:rPr>
                <w:rFonts w:ascii="Times New Roman" w:hAnsi="Times New Roman" w:cs="Times New Roman"/>
              </w:rPr>
              <w:t>18 (69.23)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053FC" w14:textId="77777777" w:rsidR="0016726B" w:rsidRPr="00C077CA" w:rsidRDefault="0016726B" w:rsidP="001672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3.29 (1.14-9.52)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2CD00" w14:textId="77777777" w:rsidR="0016726B" w:rsidRPr="00C077CA" w:rsidRDefault="0016726B" w:rsidP="001672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F6CC3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C671C" w14:textId="77777777" w:rsidR="0016726B" w:rsidRPr="00C077CA" w:rsidRDefault="0016726B" w:rsidP="0016726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6726B" w:rsidRPr="00C077CA" w14:paraId="47A8729F" w14:textId="77777777" w:rsidTr="00AA22AF">
        <w:trPr>
          <w:trHeight w:val="288"/>
        </w:trPr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1A1D9" w14:textId="77777777" w:rsidR="0016726B" w:rsidRPr="00C077CA" w:rsidRDefault="0016726B" w:rsidP="0016726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High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AD71A" w14:textId="77777777" w:rsidR="0016726B" w:rsidRPr="00C077CA" w:rsidRDefault="0016726B" w:rsidP="0016726B">
            <w:pPr>
              <w:jc w:val="center"/>
              <w:rPr>
                <w:rFonts w:ascii="Times New Roman" w:hAnsi="Times New Roman" w:cs="Times New Roman"/>
              </w:rPr>
            </w:pPr>
            <w:r w:rsidRPr="00C077CA">
              <w:rPr>
                <w:rFonts w:ascii="Times New Roman" w:hAnsi="Times New Roman" w:cs="Times New Roman"/>
              </w:rPr>
              <w:t>14 (41.18)</w:t>
            </w: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ACF0C" w14:textId="77777777" w:rsidR="0016726B" w:rsidRPr="00C077CA" w:rsidRDefault="0016726B" w:rsidP="0016726B">
            <w:pPr>
              <w:jc w:val="center"/>
              <w:rPr>
                <w:rFonts w:ascii="Times New Roman" w:hAnsi="Times New Roman" w:cs="Times New Roman"/>
              </w:rPr>
            </w:pPr>
            <w:r w:rsidRPr="00C077CA">
              <w:rPr>
                <w:rFonts w:ascii="Times New Roman" w:hAnsi="Times New Roman" w:cs="Times New Roman"/>
              </w:rPr>
              <w:t>20 (61.11)</w:t>
            </w:r>
          </w:p>
        </w:tc>
        <w:tc>
          <w:tcPr>
            <w:tcW w:w="1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5C797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12.88 (3.62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bookmarkStart w:id="0" w:name="_Hlk2053416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78</w:t>
            </w:r>
            <w:bookmarkEnd w:id="0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6C998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1" w:name="_Hlk10145164"/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7.88E-05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1"/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889C" w14:textId="77777777" w:rsidR="0016726B" w:rsidRPr="00C077CA" w:rsidRDefault="0016726B" w:rsidP="0016726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B1F2" w14:textId="77777777" w:rsidR="0016726B" w:rsidRPr="00C077CA" w:rsidRDefault="0016726B" w:rsidP="0016726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hAnsi="Times New Roman" w:cs="Times New Roman"/>
                <w:color w:val="000000"/>
                <w:sz w:val="22"/>
              </w:rPr>
              <w:t>5.14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11</w:t>
            </w:r>
          </w:p>
        </w:tc>
      </w:tr>
      <w:tr w:rsidR="0016726B" w:rsidRPr="00C077CA" w14:paraId="24CBF6DC" w14:textId="77777777" w:rsidTr="00AA22AF">
        <w:trPr>
          <w:trHeight w:val="288"/>
        </w:trPr>
        <w:tc>
          <w:tcPr>
            <w:tcW w:w="102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1235" w14:textId="77777777" w:rsidR="0016726B" w:rsidRPr="00C077CA" w:rsidRDefault="0016726B" w:rsidP="001672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bbreviations: </w:t>
            </w:r>
            <w:proofErr w:type="spell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RCC</w:t>
            </w:r>
            <w:proofErr w:type="spellEnd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clear cell renal cell carcinoma; HR, hazard ratio; CI, confidence interval; MST, median survival time.</w:t>
            </w:r>
          </w:p>
          <w:p w14:paraId="15C149EE" w14:textId="77777777" w:rsidR="0016726B" w:rsidRPr="00C077CA" w:rsidRDefault="0016726B" w:rsidP="001672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* Risk groups were divided into </w:t>
            </w:r>
            <w:proofErr w:type="spell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rtiles</w:t>
            </w:r>
            <w:proofErr w:type="spellEnd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based on levels of </w:t>
            </w:r>
            <w:proofErr w:type="spellStart"/>
            <w:r w:rsidRPr="00C077CA">
              <w:rPr>
                <w:rFonts w:ascii="Times New Roman" w:hAnsi="Times New Roman" w:cs="Times New Roman"/>
                <w:sz w:val="22"/>
              </w:rPr>
              <w:t>sBTLA</w:t>
            </w:r>
            <w:proofErr w:type="spellEnd"/>
            <w:r w:rsidRPr="00C077CA">
              <w:rPr>
                <w:rFonts w:ascii="Times New Roman" w:hAnsi="Times New Roman" w:cs="Times New Roman"/>
                <w:sz w:val="22"/>
              </w:rPr>
              <w:t xml:space="preserve"> and sTIM3.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333DFEA9" w14:textId="77777777" w:rsidR="0016726B" w:rsidRPr="00C077CA" w:rsidRDefault="0016726B" w:rsidP="001672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† Adjusted by age, gender, smoking, BMI, diabetes, hypertension, histology, grade, stage and treatment.</w:t>
            </w:r>
          </w:p>
          <w:p w14:paraId="6C5F7302" w14:textId="77777777" w:rsidR="0016726B" w:rsidRPr="00C077CA" w:rsidRDefault="0016726B" w:rsidP="001672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-) MST greater than follow-up time.</w:t>
            </w:r>
          </w:p>
        </w:tc>
      </w:tr>
    </w:tbl>
    <w:p w14:paraId="3FCA1563" w14:textId="77777777" w:rsidR="00806549" w:rsidRPr="00C077CA" w:rsidRDefault="00806549">
      <w:pPr>
        <w:rPr>
          <w:rFonts w:ascii="Times New Roman" w:hAnsi="Times New Roman" w:cs="Times New Roman"/>
        </w:rPr>
      </w:pPr>
    </w:p>
    <w:p w14:paraId="46A34B09" w14:textId="77777777" w:rsidR="00806549" w:rsidRPr="00C077CA" w:rsidRDefault="00806549">
      <w:pPr>
        <w:rPr>
          <w:rFonts w:ascii="Times New Roman" w:hAnsi="Times New Roman" w:cs="Times New Roman"/>
        </w:rPr>
      </w:pPr>
    </w:p>
    <w:p w14:paraId="01826A78" w14:textId="77777777" w:rsidR="00A349F9" w:rsidRPr="00C077CA" w:rsidRDefault="00A349F9">
      <w:pPr>
        <w:rPr>
          <w:rFonts w:ascii="Times New Roman" w:hAnsi="Times New Roman" w:cs="Times New Roman"/>
        </w:rPr>
      </w:pPr>
    </w:p>
    <w:p w14:paraId="033B3B0A" w14:textId="77777777" w:rsidR="008E2092" w:rsidRPr="00C077CA" w:rsidRDefault="008E2092">
      <w:pPr>
        <w:rPr>
          <w:rFonts w:ascii="Times New Roman" w:hAnsi="Times New Roman" w:cs="Times New Roman"/>
        </w:rPr>
      </w:pPr>
    </w:p>
    <w:p w14:paraId="1254A004" w14:textId="77777777" w:rsidR="008E2092" w:rsidRPr="00C077CA" w:rsidRDefault="008E2092">
      <w:pPr>
        <w:rPr>
          <w:rFonts w:ascii="Times New Roman" w:hAnsi="Times New Roman" w:cs="Times New Roman"/>
        </w:rPr>
      </w:pPr>
    </w:p>
    <w:p w14:paraId="538B6CF7" w14:textId="77777777" w:rsidR="00ED3DC7" w:rsidRPr="00C077CA" w:rsidRDefault="00ED3DC7">
      <w:pPr>
        <w:rPr>
          <w:rFonts w:ascii="Times New Roman" w:hAnsi="Times New Roman" w:cs="Times New Roman"/>
        </w:rPr>
      </w:pPr>
    </w:p>
    <w:p w14:paraId="26E01111" w14:textId="77777777" w:rsidR="00ED3DC7" w:rsidRPr="00C077CA" w:rsidRDefault="00ED3DC7">
      <w:pPr>
        <w:rPr>
          <w:rFonts w:ascii="Times New Roman" w:hAnsi="Times New Roman" w:cs="Times New Roman"/>
        </w:rPr>
      </w:pPr>
    </w:p>
    <w:p w14:paraId="7CFB8659" w14:textId="77777777" w:rsidR="00ED3DC7" w:rsidRPr="00C077CA" w:rsidRDefault="00ED3DC7">
      <w:pPr>
        <w:rPr>
          <w:rFonts w:ascii="Times New Roman" w:hAnsi="Times New Roman" w:cs="Times New Roman"/>
        </w:rPr>
      </w:pPr>
    </w:p>
    <w:p w14:paraId="585E07FB" w14:textId="77777777" w:rsidR="00ED3DC7" w:rsidRPr="00C077CA" w:rsidRDefault="00ED3DC7">
      <w:pPr>
        <w:rPr>
          <w:rFonts w:ascii="Times New Roman" w:hAnsi="Times New Roman" w:cs="Times New Roman"/>
        </w:rPr>
      </w:pPr>
    </w:p>
    <w:p w14:paraId="2A650792" w14:textId="77777777" w:rsidR="00ED3DC7" w:rsidRPr="00C077CA" w:rsidRDefault="00ED3DC7">
      <w:pPr>
        <w:rPr>
          <w:rFonts w:ascii="Times New Roman" w:hAnsi="Times New Roman" w:cs="Times New Roman"/>
        </w:rPr>
      </w:pPr>
    </w:p>
    <w:p w14:paraId="00E02849" w14:textId="77777777" w:rsidR="00ED3DC7" w:rsidRPr="00C077CA" w:rsidRDefault="00ED3DC7">
      <w:pPr>
        <w:rPr>
          <w:rFonts w:ascii="Times New Roman" w:hAnsi="Times New Roman" w:cs="Times New Roman"/>
        </w:rPr>
      </w:pPr>
    </w:p>
    <w:p w14:paraId="32762D7F" w14:textId="77777777" w:rsidR="00ED3DC7" w:rsidRPr="00C077CA" w:rsidRDefault="00ED3DC7">
      <w:pPr>
        <w:rPr>
          <w:rFonts w:ascii="Times New Roman" w:hAnsi="Times New Roman" w:cs="Times New Roman"/>
        </w:rPr>
      </w:pPr>
    </w:p>
    <w:p w14:paraId="7ABC24B8" w14:textId="77777777" w:rsidR="00ED3DC7" w:rsidRPr="00C077CA" w:rsidRDefault="00ED3DC7">
      <w:pPr>
        <w:rPr>
          <w:rFonts w:ascii="Times New Roman" w:hAnsi="Times New Roman" w:cs="Times New Roman"/>
        </w:rPr>
      </w:pPr>
    </w:p>
    <w:p w14:paraId="1ED9AC68" w14:textId="77777777" w:rsidR="00ED3DC7" w:rsidRPr="00C077CA" w:rsidRDefault="00ED3DC7">
      <w:pPr>
        <w:rPr>
          <w:rFonts w:ascii="Times New Roman" w:hAnsi="Times New Roman" w:cs="Times New Roman"/>
        </w:rPr>
      </w:pPr>
    </w:p>
    <w:p w14:paraId="1FB7CFE6" w14:textId="77777777" w:rsidR="00ED3DC7" w:rsidRPr="00C077CA" w:rsidRDefault="00ED3DC7">
      <w:pPr>
        <w:rPr>
          <w:rFonts w:ascii="Times New Roman" w:hAnsi="Times New Roman" w:cs="Times New Roman"/>
        </w:rPr>
      </w:pPr>
    </w:p>
    <w:p w14:paraId="69AF7448" w14:textId="77777777" w:rsidR="00ED3DC7" w:rsidRPr="00C077CA" w:rsidRDefault="00ED3DC7">
      <w:pPr>
        <w:rPr>
          <w:rFonts w:ascii="Times New Roman" w:hAnsi="Times New Roman" w:cs="Times New Roman"/>
        </w:rPr>
      </w:pPr>
    </w:p>
    <w:p w14:paraId="0B0CE42C" w14:textId="77777777" w:rsidR="00FC4DA7" w:rsidRPr="00C077CA" w:rsidRDefault="00FC4DA7">
      <w:pPr>
        <w:rPr>
          <w:rFonts w:ascii="Times New Roman" w:hAnsi="Times New Roman" w:cs="Times New Roman"/>
        </w:rPr>
      </w:pPr>
    </w:p>
    <w:p w14:paraId="089A22B0" w14:textId="77777777" w:rsidR="00FC4DA7" w:rsidRPr="00C077CA" w:rsidRDefault="00FC4DA7">
      <w:pPr>
        <w:rPr>
          <w:rFonts w:ascii="Times New Roman" w:hAnsi="Times New Roman" w:cs="Times New Roman"/>
        </w:rPr>
      </w:pPr>
    </w:p>
    <w:p w14:paraId="1C315DFB" w14:textId="77777777" w:rsidR="00FC4DA7" w:rsidRPr="00C077CA" w:rsidRDefault="00FC4DA7">
      <w:pPr>
        <w:rPr>
          <w:rFonts w:ascii="Times New Roman" w:hAnsi="Times New Roman" w:cs="Times New Roman"/>
        </w:rPr>
      </w:pPr>
    </w:p>
    <w:p w14:paraId="2CEF27D3" w14:textId="77777777" w:rsidR="00FC4DA7" w:rsidRPr="00C077CA" w:rsidRDefault="00FC4DA7">
      <w:pPr>
        <w:rPr>
          <w:rFonts w:ascii="Times New Roman" w:hAnsi="Times New Roman" w:cs="Times New Roman"/>
        </w:rPr>
      </w:pPr>
    </w:p>
    <w:p w14:paraId="6DD7819F" w14:textId="77777777" w:rsidR="00FC4DA7" w:rsidRPr="00C077CA" w:rsidRDefault="00FC4DA7">
      <w:pPr>
        <w:rPr>
          <w:rFonts w:ascii="Times New Roman" w:hAnsi="Times New Roman" w:cs="Times New Roman"/>
        </w:rPr>
      </w:pPr>
    </w:p>
    <w:p w14:paraId="7F94A4E6" w14:textId="77777777" w:rsidR="00FC4DA7" w:rsidRPr="00C077CA" w:rsidRDefault="00FC4DA7">
      <w:pPr>
        <w:rPr>
          <w:rFonts w:ascii="Times New Roman" w:hAnsi="Times New Roman" w:cs="Times New Roman"/>
        </w:rPr>
      </w:pPr>
    </w:p>
    <w:p w14:paraId="0486FA61" w14:textId="77777777" w:rsidR="00FC4DA7" w:rsidRPr="00C077CA" w:rsidRDefault="00FC4DA7">
      <w:pPr>
        <w:rPr>
          <w:rFonts w:ascii="Times New Roman" w:hAnsi="Times New Roman" w:cs="Times New Roman"/>
        </w:rPr>
      </w:pPr>
    </w:p>
    <w:p w14:paraId="4940013A" w14:textId="77777777" w:rsidR="00FC4DA7" w:rsidRPr="00C077CA" w:rsidRDefault="00FC4DA7">
      <w:pPr>
        <w:rPr>
          <w:rFonts w:ascii="Times New Roman" w:hAnsi="Times New Roman" w:cs="Times New Roman"/>
        </w:rPr>
      </w:pPr>
    </w:p>
    <w:p w14:paraId="377BEB6F" w14:textId="77777777" w:rsidR="00FC4DA7" w:rsidRPr="00C077CA" w:rsidRDefault="00FC4DA7">
      <w:pPr>
        <w:rPr>
          <w:rFonts w:ascii="Times New Roman" w:hAnsi="Times New Roman" w:cs="Times New Roman"/>
        </w:rPr>
      </w:pPr>
    </w:p>
    <w:p w14:paraId="2803C13D" w14:textId="77777777" w:rsidR="008305BB" w:rsidRPr="00C077CA" w:rsidRDefault="008305BB">
      <w:pPr>
        <w:rPr>
          <w:rFonts w:ascii="Times New Roman" w:hAnsi="Times New Roman" w:cs="Times New Roman"/>
        </w:rPr>
      </w:pPr>
    </w:p>
    <w:p w14:paraId="331918AD" w14:textId="77777777" w:rsidR="008305BB" w:rsidRPr="00C077CA" w:rsidRDefault="008305BB">
      <w:pPr>
        <w:rPr>
          <w:rFonts w:ascii="Times New Roman" w:hAnsi="Times New Roman" w:cs="Times New Roman"/>
        </w:rPr>
      </w:pPr>
    </w:p>
    <w:p w14:paraId="64D484AE" w14:textId="77777777" w:rsidR="008305BB" w:rsidRPr="00C077CA" w:rsidRDefault="008305BB">
      <w:pPr>
        <w:rPr>
          <w:rFonts w:ascii="Times New Roman" w:hAnsi="Times New Roman" w:cs="Times New Roman"/>
        </w:rPr>
      </w:pPr>
    </w:p>
    <w:p w14:paraId="47F2ED43" w14:textId="77777777" w:rsidR="008305BB" w:rsidRPr="00C077CA" w:rsidRDefault="008305BB">
      <w:pPr>
        <w:rPr>
          <w:rFonts w:ascii="Times New Roman" w:hAnsi="Times New Roman" w:cs="Times New Roman"/>
        </w:rPr>
      </w:pPr>
    </w:p>
    <w:p w14:paraId="4D850C50" w14:textId="77777777" w:rsidR="008305BB" w:rsidRPr="00C077CA" w:rsidRDefault="008305BB">
      <w:pPr>
        <w:rPr>
          <w:rFonts w:ascii="Times New Roman" w:hAnsi="Times New Roman" w:cs="Times New Roman"/>
        </w:rPr>
      </w:pPr>
    </w:p>
    <w:p w14:paraId="04364543" w14:textId="77777777" w:rsidR="008305BB" w:rsidRPr="00C077CA" w:rsidRDefault="008305BB">
      <w:pPr>
        <w:rPr>
          <w:rFonts w:ascii="Times New Roman" w:hAnsi="Times New Roman" w:cs="Times New Roman"/>
        </w:rPr>
      </w:pPr>
    </w:p>
    <w:p w14:paraId="09B755B5" w14:textId="77777777" w:rsidR="008E2092" w:rsidRPr="00C077CA" w:rsidRDefault="008E2092">
      <w:pPr>
        <w:rPr>
          <w:rFonts w:ascii="Times New Roman" w:hAnsi="Times New Roman" w:cs="Times New Roman"/>
        </w:rPr>
      </w:pPr>
    </w:p>
    <w:tbl>
      <w:tblPr>
        <w:tblW w:w="9154" w:type="dxa"/>
        <w:tblLook w:val="04A0" w:firstRow="1" w:lastRow="0" w:firstColumn="1" w:lastColumn="0" w:noHBand="0" w:noVBand="1"/>
      </w:tblPr>
      <w:tblGrid>
        <w:gridCol w:w="1291"/>
        <w:gridCol w:w="552"/>
        <w:gridCol w:w="805"/>
        <w:gridCol w:w="697"/>
        <w:gridCol w:w="222"/>
        <w:gridCol w:w="805"/>
        <w:gridCol w:w="711"/>
        <w:gridCol w:w="222"/>
        <w:gridCol w:w="805"/>
        <w:gridCol w:w="711"/>
        <w:gridCol w:w="222"/>
        <w:gridCol w:w="800"/>
        <w:gridCol w:w="1339"/>
      </w:tblGrid>
      <w:tr w:rsidR="0041320E" w:rsidRPr="00C077CA" w14:paraId="12DBD557" w14:textId="77777777" w:rsidTr="0041320E">
        <w:trPr>
          <w:trHeight w:val="290"/>
        </w:trPr>
        <w:tc>
          <w:tcPr>
            <w:tcW w:w="915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F5C2" w14:textId="7ACEE445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pplemental Table S</w:t>
            </w:r>
            <w:r w:rsidR="008A4ACE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: The correlation between circulating checkpoint level and T cell functions</w:t>
            </w:r>
          </w:p>
        </w:tc>
      </w:tr>
      <w:tr w:rsidR="0041320E" w:rsidRPr="00C077CA" w14:paraId="2A044218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377C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5175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E54C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D8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6EC0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82E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YT score 1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D3B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7CA9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YT score 2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1D10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B51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FNG</w:t>
            </w:r>
          </w:p>
        </w:tc>
      </w:tr>
      <w:tr w:rsidR="0041320E" w:rsidRPr="00C077CA" w14:paraId="32387B75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6D89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arkers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ED9F1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BBCBC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ho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336A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4F6A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4A2E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ho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BB27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E84FD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08BC4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ho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BE55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C4C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EB7A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ho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7C97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41320E" w:rsidRPr="00C077CA" w14:paraId="23BED1B7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FFBC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IM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AD0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EEA9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B2A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C2BD4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A3876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4D58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104B2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DFA4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58EC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B3B7D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F783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32E9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41320E" w:rsidRPr="00C077CA" w14:paraId="22D4BBC8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E61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CD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4823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47629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2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5D83D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71B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8D70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E9F1B" w14:textId="11717275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0.05</w:t>
            </w:r>
            <w:r w:rsidRPr="00C077CA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*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AAE0A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3B0AA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D4D57" w14:textId="5F3E5589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0.05</w:t>
            </w:r>
            <w:r w:rsidRPr="00C077CA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*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CC584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3AA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39D7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</w:tr>
      <w:tr w:rsidR="0041320E" w:rsidRPr="00C077CA" w14:paraId="78E04613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B6DB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D13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7C92C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D801E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8BE49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E9F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53EDE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987B6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852B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B2601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DCC2D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D60E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ACB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D03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41320E" w:rsidRPr="00C077CA" w14:paraId="3C37B6AD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4CE0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D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AFE87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329A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D6BE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0B9D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28903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EFF0D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B49B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81A4C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5923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792E3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E3D0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51C5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41320E" w:rsidRPr="00C077CA" w14:paraId="2BD0BD36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E8F5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TLA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DE3C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A9ED4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C0EB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E862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DA564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EC6A4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76F32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1C766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B862C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711F6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EB3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CAC5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41320E" w:rsidRPr="00C077CA" w14:paraId="11257388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8BB3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VEM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705A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0B747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406F2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B37D2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95F30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7D7E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2870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8061E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4D92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F9501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45B1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2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7A96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41320E" w:rsidRPr="00C077CA" w14:paraId="1622D5B8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F43C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DO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F8BB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0F214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3E55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25961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BB41C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94FC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6EC60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6D93E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90C79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0357A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7A03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A61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41320E" w:rsidRPr="00C077CA" w14:paraId="35F172D6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13E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LAG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B59B6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946D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3F66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1DC2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8EB71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D04F9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4A3C5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71D7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2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B2490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691E4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88C1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21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456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41320E" w:rsidRPr="00C077CA" w14:paraId="2AB6D96A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D3C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BTLA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D0D5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45166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37D9C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B56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AAB5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C819A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4A59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292D7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7FFED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D4F5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74C5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AB7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41320E" w:rsidRPr="00C077CA" w14:paraId="340B4992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8CC7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D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87CE5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C256C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47DF9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175DA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EF1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BCC05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E9883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D9203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74E51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42901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F250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5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D6E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41320E" w:rsidRPr="00C077CA" w14:paraId="4A9C6DDC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291A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DL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F93BA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312C6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055A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E3C37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8E0BF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2E644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8813D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2E664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D4D04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5F42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216B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F9C9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31E-03</w:t>
            </w:r>
          </w:p>
        </w:tc>
      </w:tr>
      <w:tr w:rsidR="0041320E" w:rsidRPr="00C077CA" w14:paraId="7AA2DB00" w14:textId="77777777" w:rsidTr="0041320E">
        <w:trPr>
          <w:trHeight w:val="29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F6297" w14:textId="77777777" w:rsidR="0041320E" w:rsidRPr="00C077CA" w:rsidRDefault="0041320E" w:rsidP="004132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DL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63A9C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340F8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0632E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9A391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4D2EE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CEBD2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FBEC3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63933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D24D5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AC7E9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08E3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E51A" w14:textId="77777777" w:rsidR="0041320E" w:rsidRPr="00C077CA" w:rsidRDefault="0041320E" w:rsidP="004132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</w:tbl>
    <w:p w14:paraId="61A831A1" w14:textId="77777777" w:rsidR="0041320E" w:rsidRPr="00C077CA" w:rsidRDefault="0041320E" w:rsidP="0041320E">
      <w:pPr>
        <w:rPr>
          <w:rFonts w:ascii="Times New Roman" w:hAnsi="Times New Roman" w:cs="Times New Roman"/>
          <w:color w:val="000000"/>
          <w:sz w:val="22"/>
        </w:rPr>
      </w:pPr>
      <w:r w:rsidRPr="00C077CA">
        <w:rPr>
          <w:rFonts w:ascii="Times New Roman" w:hAnsi="Times New Roman" w:cs="Times New Roman"/>
          <w:color w:val="000000"/>
          <w:sz w:val="22"/>
        </w:rPr>
        <w:t xml:space="preserve">* Before rounding, </w:t>
      </w:r>
      <w:r w:rsidRPr="00C077CA">
        <w:rPr>
          <w:rFonts w:ascii="Times New Roman" w:hAnsi="Times New Roman" w:cs="Times New Roman"/>
          <w:i/>
          <w:color w:val="000000"/>
          <w:sz w:val="22"/>
        </w:rPr>
        <w:t>P</w:t>
      </w:r>
      <w:r w:rsidRPr="00C077CA">
        <w:rPr>
          <w:rFonts w:ascii="Times New Roman" w:hAnsi="Times New Roman" w:cs="Times New Roman"/>
          <w:color w:val="000000"/>
          <w:sz w:val="22"/>
        </w:rPr>
        <w:t xml:space="preserve">=0.0464 and </w:t>
      </w:r>
      <w:r w:rsidRPr="00C077CA">
        <w:rPr>
          <w:rFonts w:ascii="Times New Roman" w:hAnsi="Times New Roman" w:cs="Times New Roman"/>
          <w:i/>
          <w:color w:val="000000"/>
          <w:sz w:val="22"/>
        </w:rPr>
        <w:t>P</w:t>
      </w:r>
      <w:r w:rsidRPr="00C077CA">
        <w:rPr>
          <w:rFonts w:ascii="Times New Roman" w:hAnsi="Times New Roman" w:cs="Times New Roman"/>
          <w:color w:val="000000"/>
          <w:sz w:val="22"/>
        </w:rPr>
        <w:t>=0.0459, respectively.</w:t>
      </w:r>
    </w:p>
    <w:p w14:paraId="0C84CBC0" w14:textId="77777777" w:rsidR="0041320E" w:rsidRPr="00C077CA" w:rsidRDefault="0041320E" w:rsidP="0041320E">
      <w:pPr>
        <w:rPr>
          <w:rFonts w:ascii="Times New Roman" w:hAnsi="Times New Roman" w:cs="Times New Roman"/>
          <w:sz w:val="22"/>
        </w:rPr>
      </w:pPr>
      <w:r w:rsidRPr="00C077CA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C077CA">
        <w:rPr>
          <w:rFonts w:ascii="Times New Roman" w:hAnsi="Times New Roman" w:cs="Times New Roman"/>
          <w:sz w:val="22"/>
        </w:rPr>
        <w:t xml:space="preserve">Cytolytic score based on </w:t>
      </w:r>
      <w:r w:rsidRPr="00C077CA">
        <w:rPr>
          <w:rFonts w:ascii="Times New Roman" w:hAnsi="Times New Roman" w:cs="Times New Roman"/>
          <w:i/>
          <w:sz w:val="22"/>
        </w:rPr>
        <w:t>GZMA</w:t>
      </w:r>
      <w:r w:rsidRPr="00C077CA">
        <w:rPr>
          <w:rFonts w:ascii="Times New Roman" w:hAnsi="Times New Roman" w:cs="Times New Roman"/>
          <w:sz w:val="22"/>
        </w:rPr>
        <w:t xml:space="preserve"> and </w:t>
      </w:r>
      <w:r w:rsidRPr="00C077CA">
        <w:rPr>
          <w:rFonts w:ascii="Times New Roman" w:hAnsi="Times New Roman" w:cs="Times New Roman"/>
          <w:i/>
          <w:sz w:val="22"/>
        </w:rPr>
        <w:t>PRF1</w:t>
      </w:r>
      <w:r w:rsidRPr="00C077CA">
        <w:rPr>
          <w:rFonts w:ascii="Times New Roman" w:hAnsi="Times New Roman" w:cs="Times New Roman"/>
          <w:sz w:val="22"/>
        </w:rPr>
        <w:t xml:space="preserve"> tissue expression.</w:t>
      </w:r>
    </w:p>
    <w:p w14:paraId="5D894B8E" w14:textId="77777777" w:rsidR="0041320E" w:rsidRPr="00C077CA" w:rsidRDefault="0041320E" w:rsidP="0041320E">
      <w:pPr>
        <w:rPr>
          <w:rFonts w:ascii="Times New Roman" w:hAnsi="Times New Roman" w:cs="Times New Roman"/>
          <w:sz w:val="22"/>
        </w:rPr>
      </w:pPr>
      <w:r w:rsidRPr="00C077CA">
        <w:rPr>
          <w:rFonts w:ascii="Times New Roman" w:hAnsi="Times New Roman" w:cs="Times New Roman"/>
          <w:sz w:val="22"/>
          <w:vertAlign w:val="superscript"/>
        </w:rPr>
        <w:t xml:space="preserve">2 </w:t>
      </w:r>
      <w:r w:rsidRPr="00C077CA">
        <w:rPr>
          <w:rFonts w:ascii="Times New Roman" w:hAnsi="Times New Roman" w:cs="Times New Roman"/>
          <w:sz w:val="22"/>
        </w:rPr>
        <w:t xml:space="preserve">Cytolytic score based on </w:t>
      </w:r>
      <w:r w:rsidRPr="00C077CA">
        <w:rPr>
          <w:rFonts w:ascii="Times New Roman" w:hAnsi="Times New Roman" w:cs="Times New Roman"/>
          <w:i/>
          <w:sz w:val="22"/>
        </w:rPr>
        <w:t>GZMB</w:t>
      </w:r>
      <w:r w:rsidRPr="00C077CA">
        <w:rPr>
          <w:rFonts w:ascii="Times New Roman" w:hAnsi="Times New Roman" w:cs="Times New Roman"/>
          <w:sz w:val="22"/>
        </w:rPr>
        <w:t xml:space="preserve"> and </w:t>
      </w:r>
      <w:r w:rsidRPr="00C077CA">
        <w:rPr>
          <w:rFonts w:ascii="Times New Roman" w:hAnsi="Times New Roman" w:cs="Times New Roman"/>
          <w:i/>
          <w:sz w:val="22"/>
        </w:rPr>
        <w:t>PRF1</w:t>
      </w:r>
      <w:r w:rsidRPr="00C077CA">
        <w:rPr>
          <w:rFonts w:ascii="Times New Roman" w:hAnsi="Times New Roman" w:cs="Times New Roman"/>
          <w:sz w:val="22"/>
        </w:rPr>
        <w:t xml:space="preserve"> tissue expression.</w:t>
      </w:r>
    </w:p>
    <w:p w14:paraId="595FB760" w14:textId="77777777" w:rsidR="008E2092" w:rsidRPr="00C077CA" w:rsidRDefault="008E2092">
      <w:pPr>
        <w:rPr>
          <w:rFonts w:ascii="Times New Roman" w:hAnsi="Times New Roman" w:cs="Times New Roman"/>
        </w:rPr>
      </w:pPr>
    </w:p>
    <w:p w14:paraId="480AC7AC" w14:textId="77777777" w:rsidR="008E2092" w:rsidRPr="00C077CA" w:rsidRDefault="008E2092">
      <w:pPr>
        <w:rPr>
          <w:rFonts w:ascii="Times New Roman" w:hAnsi="Times New Roman" w:cs="Times New Roman"/>
        </w:rPr>
      </w:pPr>
    </w:p>
    <w:p w14:paraId="5C3D855D" w14:textId="77777777" w:rsidR="00A349F9" w:rsidRPr="00C077CA" w:rsidRDefault="00A349F9">
      <w:pPr>
        <w:rPr>
          <w:rFonts w:ascii="Times New Roman" w:hAnsi="Times New Roman" w:cs="Times New Roman"/>
          <w:b/>
        </w:rPr>
        <w:sectPr w:rsidR="00A349F9" w:rsidRPr="00C077CA" w:rsidSect="00AA22AF">
          <w:headerReference w:type="even" r:id="rId8"/>
          <w:head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bookmarkStart w:id="2" w:name="_GoBack"/>
      <w:bookmarkEnd w:id="2"/>
    </w:p>
    <w:p w14:paraId="3F321DB2" w14:textId="77777777" w:rsidR="00A349F9" w:rsidRPr="00C077CA" w:rsidRDefault="00A349F9" w:rsidP="00A349F9">
      <w:pPr>
        <w:spacing w:before="240"/>
        <w:jc w:val="left"/>
        <w:rPr>
          <w:rFonts w:ascii="Times New Roman" w:hAnsi="Times New Roman" w:cs="Times New Roman"/>
        </w:rPr>
      </w:pPr>
    </w:p>
    <w:tbl>
      <w:tblPr>
        <w:tblW w:w="15168" w:type="dxa"/>
        <w:tblInd w:w="-596" w:type="dxa"/>
        <w:tblLook w:val="04A0" w:firstRow="1" w:lastRow="0" w:firstColumn="1" w:lastColumn="0" w:noHBand="0" w:noVBand="1"/>
      </w:tblPr>
      <w:tblGrid>
        <w:gridCol w:w="1317"/>
        <w:gridCol w:w="1256"/>
        <w:gridCol w:w="1171"/>
        <w:gridCol w:w="1322"/>
        <w:gridCol w:w="1725"/>
        <w:gridCol w:w="953"/>
        <w:gridCol w:w="1134"/>
        <w:gridCol w:w="222"/>
        <w:gridCol w:w="1078"/>
        <w:gridCol w:w="1189"/>
        <w:gridCol w:w="1725"/>
        <w:gridCol w:w="1146"/>
        <w:gridCol w:w="1134"/>
      </w:tblGrid>
      <w:tr w:rsidR="00A349F9" w:rsidRPr="00C077CA" w14:paraId="187A8A05" w14:textId="77777777" w:rsidTr="00B6080D">
        <w:trPr>
          <w:trHeight w:val="290"/>
        </w:trPr>
        <w:tc>
          <w:tcPr>
            <w:tcW w:w="1516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A1880" w14:textId="2CE82E5B" w:rsidR="00A349F9" w:rsidRPr="00C077CA" w:rsidRDefault="00A349F9" w:rsidP="00D1437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pplemental Table S</w:t>
            </w:r>
            <w:r w:rsidR="008A4ACE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  <w:r w:rsidR="00C74093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E395A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umor e</w:t>
            </w:r>
            <w:r w:rsidR="00865756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xpression of immune checkpoint genes</w:t>
            </w:r>
            <w:r w:rsidR="007E395A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C74093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and association with </w:t>
            </w:r>
            <w:proofErr w:type="spellStart"/>
            <w:r w:rsidR="00C74093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cRCC</w:t>
            </w:r>
            <w:proofErr w:type="spellEnd"/>
            <w:r w:rsidR="00865756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overall survival in </w:t>
            </w:r>
            <w:r w:rsidR="007E395A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</w:t>
            </w:r>
            <w:r w:rsidR="00865756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DACC and TCGA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cohorts</w:t>
            </w:r>
          </w:p>
        </w:tc>
      </w:tr>
      <w:tr w:rsidR="00A349F9" w:rsidRPr="00C077CA" w14:paraId="74F7E3D5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D990B" w14:textId="77777777" w:rsidR="00A349F9" w:rsidRPr="00C077CA" w:rsidRDefault="00A349F9" w:rsidP="00D1437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F4F5" w14:textId="77777777" w:rsidR="00A349F9" w:rsidRPr="00C077CA" w:rsidRDefault="00A349F9" w:rsidP="00D1437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0E70" w14:textId="77777777" w:rsidR="00A349F9" w:rsidRPr="00C077CA" w:rsidRDefault="00040136" w:rsidP="00D143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DACC cohort (</w:t>
            </w:r>
            <w:r w:rsidRPr="00C077C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</w:rPr>
              <w:t>n</w:t>
            </w:r>
            <w:r w:rsidR="00A349F9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=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E66C" w14:textId="77777777" w:rsidR="00A349F9" w:rsidRPr="00C077CA" w:rsidRDefault="00A349F9" w:rsidP="00D143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8858B" w14:textId="77777777" w:rsidR="00A349F9" w:rsidRPr="00C077CA" w:rsidRDefault="00040136" w:rsidP="00D143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CGA cohort (</w:t>
            </w:r>
            <w:r w:rsidRPr="00C077CA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</w:rPr>
              <w:t>n</w:t>
            </w:r>
            <w:r w:rsidR="00A349F9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=</w:t>
            </w:r>
            <w:proofErr w:type="gramStart"/>
            <w:r w:rsidR="00A349F9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82)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#</w:t>
            </w:r>
            <w:proofErr w:type="gramEnd"/>
          </w:p>
        </w:tc>
      </w:tr>
      <w:tr w:rsidR="00A349F9" w:rsidRPr="00C077CA" w14:paraId="17CA67DF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6760" w14:textId="77777777" w:rsidR="00A349F9" w:rsidRPr="00C077CA" w:rsidRDefault="00A349F9" w:rsidP="00D1437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B799" w14:textId="77777777" w:rsidR="00A349F9" w:rsidRPr="00C077CA" w:rsidRDefault="00A349F9" w:rsidP="00D1437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xpressio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4DBD" w14:textId="77777777" w:rsidR="00A349F9" w:rsidRPr="00C077CA" w:rsidRDefault="00A349F9" w:rsidP="00D143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90760" w14:textId="77777777" w:rsidR="00A349F9" w:rsidRPr="00C077CA" w:rsidRDefault="00A349F9" w:rsidP="00D143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E529" w14:textId="77777777" w:rsidR="00A349F9" w:rsidRPr="00C077CA" w:rsidRDefault="00A349F9" w:rsidP="00D143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R (95%</w:t>
            </w:r>
            <w:proofErr w:type="gramStart"/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="007E3B53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  <w:proofErr w:type="gram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3653" w14:textId="77777777" w:rsidR="00A349F9" w:rsidRPr="00C077CA" w:rsidRDefault="00A349F9" w:rsidP="00D1437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0597" w14:textId="77777777" w:rsidR="00A349F9" w:rsidRPr="00C077CA" w:rsidRDefault="00A349F9" w:rsidP="00A36F0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log-rank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39DC" w14:textId="77777777" w:rsidR="00A349F9" w:rsidRPr="00C077CA" w:rsidRDefault="00A349F9" w:rsidP="00D1437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89C1E" w14:textId="77777777" w:rsidR="00A349F9" w:rsidRPr="00C077CA" w:rsidRDefault="00A349F9" w:rsidP="00D143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ead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F3A8" w14:textId="77777777" w:rsidR="00A349F9" w:rsidRPr="00C077CA" w:rsidRDefault="00A349F9" w:rsidP="00D143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535D2" w14:textId="77777777" w:rsidR="00A349F9" w:rsidRPr="00C077CA" w:rsidRDefault="00A349F9" w:rsidP="00D143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R (95%CI)</w:t>
            </w:r>
            <w:r w:rsidR="007E3B53"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7F33" w14:textId="77777777" w:rsidR="00A349F9" w:rsidRPr="00C077CA" w:rsidRDefault="00A349F9" w:rsidP="00D1437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8D10" w14:textId="77777777" w:rsidR="00A349F9" w:rsidRPr="00C077CA" w:rsidRDefault="00A349F9" w:rsidP="00A36F0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log-rank</w:t>
            </w:r>
          </w:p>
        </w:tc>
      </w:tr>
      <w:tr w:rsidR="00A35E1C" w:rsidRPr="00C077CA" w14:paraId="3293B62C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8D4F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BTL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EB7C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E17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 (20.5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8D6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 (79.4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C09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5DF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4D5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7AB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7BB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(25.6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6AF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2(74.3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117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FC7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5E6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62174BBB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746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52A8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C8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 (23.0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388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 (76.9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B5E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 (0.27-7.4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679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CB5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EB3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9D4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(22.5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EBB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8(77.4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781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 (0.47-1.1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DA9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0E4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A35E1C" w:rsidRPr="00C077CA" w14:paraId="07F62618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21C5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D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5E6E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6FF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(25.0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0D9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(75.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BF1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4E9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EFC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D29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16D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(20.4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DE7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2(79.5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A42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B68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0A3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39E2E811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241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3C45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DDD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(17.3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A78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(82.6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F35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 (0.03-2.7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902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D99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580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432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(27.7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333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(72.2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748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(0.65-1.5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BF1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F9E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A35E1C" w:rsidRPr="00C077CA" w14:paraId="13995E92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AE64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07A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337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(20.6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52B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(79.3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30D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4D3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076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105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11E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(21.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AB0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(78.5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338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DC8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891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29366ECA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B13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BBA9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283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(22.2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6C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(77.7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327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 (0.22-5.1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C93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1AB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99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A2D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(26.7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160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(73.3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C5D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 (0.72-1.7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8A0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746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A35E1C" w:rsidRPr="00C077CA" w14:paraId="27A05ADB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F228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B9E6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B6C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 (24.1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8EE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 (75.8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B86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907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72B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397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5EC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(30.8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7B2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(69.1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104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CCE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AFC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51A680AC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5D2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441D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F24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 (16.6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CDF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 (83.3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12D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 (0.13-4.5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8BB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C6B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4A0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E02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(17.2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1A0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8(82.7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60A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(0.33-0.8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D12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3.2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303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6.70E-04</w:t>
            </w:r>
          </w:p>
        </w:tc>
      </w:tr>
      <w:tr w:rsidR="00A35E1C" w:rsidRPr="00C077CA" w14:paraId="2F99E02B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1B26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8AC0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AA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(21.8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F71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(78.1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74E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1D8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AD1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186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F0B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(20.4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F55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2(79.5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3E4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19E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A2E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55C3E23C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953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E5F2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70F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(20.0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B8B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(80.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E77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(0.14-4.5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BA0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B8E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09E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8FA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(27.7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E41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(72.2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5D6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 (0.78-1.8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662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AEC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A35E1C" w:rsidRPr="00C077CA" w14:paraId="0C752D75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0A10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AVCR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E1BA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753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(15.3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6DE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(84.6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6C1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906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C38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81B6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E60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(27.2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7C4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9(72.7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77B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B65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F6C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407F9A24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9535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D278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129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(28.5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2D1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(71.4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72B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9 (1.00-33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FE1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C53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E1C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EFA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(20.9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80A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1(79.0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B1C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(0.39-0.9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009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185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A35E1C" w:rsidRPr="00C077CA" w14:paraId="3ECAB133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3230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IDO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56D8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7C9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 (20.0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FB8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 (80.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82B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944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390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E2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233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(21.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B7A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(78.5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E7E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98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870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2DFF94ED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C33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54EA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899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 (22.7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9D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 (77.2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214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 (0.20-6.1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796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B2D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CC5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622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(26.7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F98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(73.3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0EE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 (0.62-1.4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F3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DD4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A35E1C" w:rsidRPr="00C077CA" w14:paraId="4C8CC22B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162C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LAG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7A29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717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 (22.2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357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 (77.7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7EB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97E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806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F92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AE1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(18.3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003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6(81.6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704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6C3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CBA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3FE46952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CDE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E2EE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22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 (20.0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ADD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 (80.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0EC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 (0.20-10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D38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779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3AD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136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(29.8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42F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4(70.1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0B8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 (0.73-1.7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8DD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443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A35E1C" w:rsidRPr="00C077CA" w14:paraId="57C3F771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391E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14EE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D0E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 (21.2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4C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 (78.7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3BD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345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9C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B8A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A11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(21.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72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(78.5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F2B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1E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81B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7582E56F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8FE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7ECF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D6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 (21.4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0F7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 (78.5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52E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 (0.18-5.1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501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423A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6EC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B67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(26.7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E71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(73.3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705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 (0.62-1.5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621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035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A35E1C" w:rsidRPr="00C077CA" w14:paraId="1CF87A36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B734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24AD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D21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 (10.3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D27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 (89.6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9FA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F9B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E8F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9BB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11B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(26.7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9F9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(73.3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FC4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122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E8B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21201F58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2E0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962A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980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 (38.8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5AE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 (61.1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D8A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2 (1.47-50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951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028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A0F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2ED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(21.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CE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(78.5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750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 (0.44-1.0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E35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103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A35E1C" w:rsidRPr="00C077CA" w14:paraId="5714C9F4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3521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TNFRSF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1BBD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F8F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(20.6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739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(79.3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41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7E3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7A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E7B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127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(24.6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578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4(75.3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6AC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FA1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FF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2DA20D20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7A3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A0DE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09D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(22.2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DF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(77.7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33E2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5 (0.37-40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55D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0DB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578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063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(23.5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679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6(76.4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06D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 (0.60-1.4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EFF3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28C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</w:tr>
      <w:tr w:rsidR="00A35E1C" w:rsidRPr="00C077CA" w14:paraId="73B3A17D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577F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78EE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1B7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(21.7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E910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(78.2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118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F0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33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A819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BA8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(24.0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632D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(75.9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98C7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E58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5B9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5E1C" w:rsidRPr="00C077CA" w14:paraId="6F85A752" w14:textId="77777777" w:rsidTr="00B6080D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341E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388B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i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F794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(20.8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9C6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9(79.1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87EF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9 (0.05-2.8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D356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594C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5DEE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121B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6(24.0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7AD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45(75.9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68B5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0.73 (0.47-1.1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DE38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C491" w14:textId="77777777" w:rsidR="00A35E1C" w:rsidRPr="00C077CA" w:rsidRDefault="00A35E1C" w:rsidP="00A35E1C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</w:p>
        </w:tc>
      </w:tr>
      <w:tr w:rsidR="00A35E1C" w:rsidRPr="00C077CA" w14:paraId="28AEB7C3" w14:textId="77777777" w:rsidTr="00B6080D">
        <w:trPr>
          <w:trHeight w:val="330"/>
        </w:trPr>
        <w:tc>
          <w:tcPr>
            <w:tcW w:w="1516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DAEA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 adjusted by age, gender, smoking, BMI, diabetes, hypertension, histology, grade and stage</w:t>
            </w:r>
            <w:r w:rsidR="00040136"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  <w:p w14:paraId="058B3308" w14:textId="77777777" w:rsidR="00A35E1C" w:rsidRPr="00C077CA" w:rsidRDefault="00A35E1C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† adjusted by age, sex, grade, stage</w:t>
            </w:r>
            <w:r w:rsidR="00040136"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</w:p>
          <w:p w14:paraId="48315C4C" w14:textId="77777777" w:rsidR="00040136" w:rsidRPr="00C077CA" w:rsidRDefault="00040136" w:rsidP="00A35E1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Number </w:t>
            </w:r>
            <w:r w:rsidR="00A36F0C"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f patients </w:t>
            </w:r>
            <w:r w:rsidRPr="00C077C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alyzed is less than total due to missing clinical outcome information.</w:t>
            </w:r>
          </w:p>
        </w:tc>
      </w:tr>
    </w:tbl>
    <w:p w14:paraId="51CC79BF" w14:textId="77777777" w:rsidR="00A349F9" w:rsidRPr="00C077CA" w:rsidRDefault="00A349F9">
      <w:pPr>
        <w:rPr>
          <w:rFonts w:ascii="Times New Roman" w:hAnsi="Times New Roman" w:cs="Times New Roman"/>
          <w:b/>
        </w:rPr>
      </w:pPr>
    </w:p>
    <w:p w14:paraId="2C678049" w14:textId="77777777" w:rsidR="00A349F9" w:rsidRPr="00C077CA" w:rsidRDefault="00A349F9">
      <w:pPr>
        <w:rPr>
          <w:rFonts w:ascii="Times New Roman" w:hAnsi="Times New Roman" w:cs="Times New Roman"/>
          <w:b/>
        </w:rPr>
      </w:pPr>
    </w:p>
    <w:p w14:paraId="19B13994" w14:textId="77777777" w:rsidR="00A349F9" w:rsidRPr="00C077CA" w:rsidRDefault="00A349F9">
      <w:pPr>
        <w:rPr>
          <w:rFonts w:ascii="Times New Roman" w:hAnsi="Times New Roman" w:cs="Times New Roman"/>
          <w:b/>
        </w:rPr>
      </w:pPr>
    </w:p>
    <w:p w14:paraId="3EFA9A10" w14:textId="1FEF9784" w:rsidR="00A349F9" w:rsidRPr="00C077CA" w:rsidRDefault="00A349F9">
      <w:pPr>
        <w:rPr>
          <w:rFonts w:ascii="Times New Roman" w:hAnsi="Times New Roman" w:cs="Times New Roman"/>
          <w:b/>
        </w:rPr>
      </w:pPr>
    </w:p>
    <w:p w14:paraId="45946411" w14:textId="68CFB418" w:rsidR="00BE052B" w:rsidRPr="00C077CA" w:rsidRDefault="00BE052B">
      <w:pPr>
        <w:rPr>
          <w:rFonts w:ascii="Times New Roman" w:hAnsi="Times New Roman" w:cs="Times New Roman"/>
          <w:b/>
        </w:rPr>
      </w:pPr>
    </w:p>
    <w:p w14:paraId="033CE759" w14:textId="5283E0A7" w:rsidR="00BE052B" w:rsidRPr="00C077CA" w:rsidRDefault="00BE052B">
      <w:pPr>
        <w:rPr>
          <w:rFonts w:ascii="Times New Roman" w:hAnsi="Times New Roman" w:cs="Times New Roman"/>
          <w:b/>
        </w:rPr>
      </w:pPr>
    </w:p>
    <w:p w14:paraId="284E3DAA" w14:textId="5CA068D0" w:rsidR="00BE052B" w:rsidRPr="00C077CA" w:rsidRDefault="00BE052B">
      <w:pPr>
        <w:rPr>
          <w:rFonts w:ascii="Times New Roman" w:hAnsi="Times New Roman" w:cs="Times New Roman"/>
          <w:b/>
        </w:rPr>
      </w:pPr>
    </w:p>
    <w:p w14:paraId="10E1ED66" w14:textId="465D22DE" w:rsidR="00BE052B" w:rsidRPr="00C077CA" w:rsidRDefault="00BE052B">
      <w:pPr>
        <w:rPr>
          <w:rFonts w:ascii="Times New Roman" w:hAnsi="Times New Roman" w:cs="Times New Roman"/>
          <w:b/>
        </w:rPr>
      </w:pPr>
    </w:p>
    <w:p w14:paraId="7E0F7D0E" w14:textId="333D7D32" w:rsidR="00BE052B" w:rsidRPr="00C077CA" w:rsidRDefault="00BE052B">
      <w:pPr>
        <w:rPr>
          <w:rFonts w:ascii="Times New Roman" w:hAnsi="Times New Roman" w:cs="Times New Roman"/>
          <w:b/>
        </w:rPr>
      </w:pPr>
    </w:p>
    <w:p w14:paraId="58F8AB6C" w14:textId="56D53A48" w:rsidR="00BE052B" w:rsidRPr="00C077CA" w:rsidRDefault="00BE052B">
      <w:pPr>
        <w:rPr>
          <w:rFonts w:ascii="Times New Roman" w:hAnsi="Times New Roman" w:cs="Times New Roman"/>
          <w:b/>
        </w:rPr>
      </w:pPr>
    </w:p>
    <w:p w14:paraId="4D29B326" w14:textId="53CA8E39" w:rsidR="00BE052B" w:rsidRPr="00C077CA" w:rsidRDefault="00BE052B">
      <w:pPr>
        <w:rPr>
          <w:rFonts w:ascii="Times New Roman" w:hAnsi="Times New Roman" w:cs="Times New Roman"/>
          <w:b/>
        </w:rPr>
      </w:pPr>
    </w:p>
    <w:p w14:paraId="1CBEFD3F" w14:textId="660619E0" w:rsidR="00BE052B" w:rsidRPr="00C077CA" w:rsidRDefault="00BE052B">
      <w:pPr>
        <w:rPr>
          <w:rFonts w:ascii="Times New Roman" w:hAnsi="Times New Roman" w:cs="Times New Roman"/>
          <w:b/>
        </w:rPr>
      </w:pPr>
    </w:p>
    <w:p w14:paraId="131B84DD" w14:textId="21C4C7A3" w:rsidR="00BE052B" w:rsidRPr="00C077CA" w:rsidRDefault="00BE052B">
      <w:pPr>
        <w:rPr>
          <w:rFonts w:ascii="Times New Roman" w:hAnsi="Times New Roman" w:cs="Times New Roman"/>
          <w:b/>
        </w:rPr>
      </w:pPr>
    </w:p>
    <w:p w14:paraId="152B7848" w14:textId="3FB2213F" w:rsidR="00BE052B" w:rsidRPr="00C077CA" w:rsidRDefault="00BE052B">
      <w:pPr>
        <w:rPr>
          <w:rFonts w:ascii="Times New Roman" w:hAnsi="Times New Roman" w:cs="Times New Roman"/>
          <w:b/>
        </w:rPr>
      </w:pPr>
    </w:p>
    <w:p w14:paraId="2FB2457B" w14:textId="6520401F" w:rsidR="00BE052B" w:rsidRPr="00C077CA" w:rsidRDefault="00BE052B">
      <w:pPr>
        <w:rPr>
          <w:rFonts w:ascii="Times New Roman" w:hAnsi="Times New Roman" w:cs="Times New Roman"/>
          <w:b/>
        </w:rPr>
      </w:pPr>
    </w:p>
    <w:p w14:paraId="2148C732" w14:textId="000E8C27" w:rsidR="00BE052B" w:rsidRPr="00C077CA" w:rsidRDefault="00BE052B">
      <w:pPr>
        <w:rPr>
          <w:rFonts w:ascii="Times New Roman" w:hAnsi="Times New Roman" w:cs="Times New Roman"/>
          <w:b/>
        </w:rPr>
      </w:pPr>
    </w:p>
    <w:p w14:paraId="4923767B" w14:textId="70851D01" w:rsidR="00BE052B" w:rsidRPr="00C077CA" w:rsidRDefault="00BE052B">
      <w:pPr>
        <w:rPr>
          <w:rFonts w:ascii="Times New Roman" w:hAnsi="Times New Roman" w:cs="Times New Roman"/>
          <w:b/>
        </w:rPr>
      </w:pPr>
    </w:p>
    <w:p w14:paraId="3DB6B26A" w14:textId="77777777" w:rsidR="00BE052B" w:rsidRPr="00C077CA" w:rsidRDefault="00BE052B">
      <w:pPr>
        <w:rPr>
          <w:rFonts w:ascii="Times New Roman" w:hAnsi="Times New Roman" w:cs="Times New Roman"/>
          <w:b/>
        </w:rPr>
      </w:pPr>
    </w:p>
    <w:p w14:paraId="2EF5339A" w14:textId="77777777" w:rsidR="005048A7" w:rsidRPr="00C077CA" w:rsidRDefault="005048A7">
      <w:pPr>
        <w:rPr>
          <w:rFonts w:ascii="Times New Roman" w:hAnsi="Times New Roman" w:cs="Times New Roman"/>
          <w:b/>
        </w:rPr>
      </w:pPr>
    </w:p>
    <w:p w14:paraId="0FC961FB" w14:textId="77777777" w:rsidR="005048A7" w:rsidRPr="00C077CA" w:rsidRDefault="005048A7">
      <w:pPr>
        <w:rPr>
          <w:rFonts w:ascii="Times New Roman" w:hAnsi="Times New Roman" w:cs="Times New Roman"/>
          <w:b/>
        </w:rPr>
      </w:pPr>
    </w:p>
    <w:p w14:paraId="3BC09527" w14:textId="77777777" w:rsidR="005048A7" w:rsidRPr="00C077CA" w:rsidRDefault="005048A7">
      <w:pPr>
        <w:rPr>
          <w:rFonts w:ascii="Times New Roman" w:hAnsi="Times New Roman" w:cs="Times New Roman"/>
          <w:b/>
        </w:rPr>
      </w:pPr>
    </w:p>
    <w:p w14:paraId="6626D122" w14:textId="77777777" w:rsidR="005048A7" w:rsidRPr="00C077CA" w:rsidRDefault="005048A7">
      <w:pPr>
        <w:rPr>
          <w:rFonts w:ascii="Times New Roman" w:hAnsi="Times New Roman" w:cs="Times New Roman"/>
          <w:b/>
        </w:rPr>
      </w:pPr>
    </w:p>
    <w:p w14:paraId="7A31E8A1" w14:textId="77777777" w:rsidR="005048A7" w:rsidRPr="00C077CA" w:rsidRDefault="005048A7">
      <w:pPr>
        <w:rPr>
          <w:rFonts w:ascii="Times New Roman" w:hAnsi="Times New Roman" w:cs="Times New Roman"/>
          <w:b/>
        </w:rPr>
      </w:pPr>
    </w:p>
    <w:p w14:paraId="67B65C2D" w14:textId="77777777" w:rsidR="005048A7" w:rsidRPr="00C077CA" w:rsidRDefault="005048A7">
      <w:pPr>
        <w:rPr>
          <w:rFonts w:ascii="Times New Roman" w:hAnsi="Times New Roman" w:cs="Times New Roman"/>
          <w:b/>
        </w:rPr>
      </w:pPr>
    </w:p>
    <w:p w14:paraId="41641344" w14:textId="77777777" w:rsidR="00A349F9" w:rsidRPr="00C077CA" w:rsidRDefault="00A349F9">
      <w:pPr>
        <w:rPr>
          <w:rFonts w:ascii="Times New Roman" w:hAnsi="Times New Roman" w:cs="Times New Roman"/>
          <w:b/>
        </w:rPr>
        <w:sectPr w:rsidR="00A349F9" w:rsidRPr="00C077CA" w:rsidSect="00A349F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743E1F5" w14:textId="77777777" w:rsidR="00A349F9" w:rsidRPr="00C077CA" w:rsidRDefault="00A349F9">
      <w:pPr>
        <w:rPr>
          <w:rFonts w:ascii="Times New Roman" w:hAnsi="Times New Roman" w:cs="Times New Roman"/>
          <w:b/>
        </w:rPr>
      </w:pPr>
    </w:p>
    <w:p w14:paraId="42404E11" w14:textId="77777777" w:rsidR="008E2092" w:rsidRPr="00C077CA" w:rsidRDefault="008E2092">
      <w:pPr>
        <w:rPr>
          <w:rFonts w:ascii="Times New Roman" w:hAnsi="Times New Roman" w:cs="Times New Roman"/>
          <w:b/>
          <w:sz w:val="24"/>
          <w:szCs w:val="24"/>
        </w:rPr>
      </w:pPr>
      <w:r w:rsidRPr="00C077CA">
        <w:rPr>
          <w:rFonts w:ascii="Times New Roman" w:hAnsi="Times New Roman" w:cs="Times New Roman"/>
          <w:b/>
          <w:sz w:val="24"/>
          <w:szCs w:val="24"/>
        </w:rPr>
        <w:t>Supplemental Figures</w:t>
      </w:r>
    </w:p>
    <w:p w14:paraId="37FFC8C1" w14:textId="77777777" w:rsidR="008E2092" w:rsidRPr="00C077CA" w:rsidRDefault="008E2092">
      <w:pPr>
        <w:rPr>
          <w:rFonts w:ascii="Times New Roman" w:hAnsi="Times New Roman" w:cs="Times New Roman"/>
        </w:rPr>
      </w:pPr>
    </w:p>
    <w:p w14:paraId="1161FED8" w14:textId="77777777" w:rsidR="00EC466E" w:rsidRPr="00C077CA" w:rsidRDefault="00EC466E" w:rsidP="00EC466E">
      <w:pPr>
        <w:rPr>
          <w:rFonts w:ascii="Times New Roman" w:hAnsi="Times New Roman" w:cs="Times New Roman"/>
        </w:rPr>
      </w:pPr>
    </w:p>
    <w:p w14:paraId="777A6C2C" w14:textId="77777777" w:rsidR="00EC466E" w:rsidRPr="00C077CA" w:rsidRDefault="00EC466E" w:rsidP="00EC466E">
      <w:pPr>
        <w:rPr>
          <w:rFonts w:ascii="Times New Roman" w:hAnsi="Times New Roman" w:cs="Times New Roman"/>
        </w:rPr>
      </w:pPr>
      <w:r w:rsidRPr="00C077CA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F389A14" wp14:editId="097B9EE7">
            <wp:extent cx="5038725" cy="465878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9" r="1807"/>
                    <a:stretch/>
                  </pic:blipFill>
                  <pic:spPr bwMode="auto">
                    <a:xfrm>
                      <a:off x="0" y="0"/>
                      <a:ext cx="5051138" cy="4670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94CDAB" w14:textId="77777777" w:rsidR="00EC466E" w:rsidRPr="00C077CA" w:rsidRDefault="00EC466E" w:rsidP="00EC466E">
      <w:pPr>
        <w:rPr>
          <w:rFonts w:ascii="Times New Roman" w:hAnsi="Times New Roman" w:cs="Times New Roman"/>
        </w:rPr>
      </w:pPr>
    </w:p>
    <w:p w14:paraId="1DA2F25D" w14:textId="16D6E896" w:rsidR="00EC466E" w:rsidRPr="00C077CA" w:rsidRDefault="00EC466E" w:rsidP="00EC466E">
      <w:pPr>
        <w:rPr>
          <w:rFonts w:ascii="Times New Roman" w:hAnsi="Times New Roman" w:cs="Times New Roman"/>
        </w:rPr>
      </w:pPr>
      <w:r w:rsidRPr="00C077CA">
        <w:rPr>
          <w:rFonts w:ascii="Times New Roman" w:hAnsi="Times New Roman" w:cs="Times New Roman"/>
          <w:b/>
        </w:rPr>
        <w:t>Supplemental Figure S1.</w:t>
      </w:r>
      <w:r w:rsidRPr="00C077CA">
        <w:rPr>
          <w:rFonts w:ascii="Times New Roman" w:hAnsi="Times New Roman" w:cs="Times New Roman"/>
        </w:rPr>
        <w:t xml:space="preserve"> Schematic design of the study</w:t>
      </w:r>
    </w:p>
    <w:p w14:paraId="6AC56123" w14:textId="19CA9E34" w:rsidR="00504839" w:rsidRPr="00C077CA" w:rsidRDefault="00504839">
      <w:pPr>
        <w:rPr>
          <w:rFonts w:ascii="Times New Roman" w:hAnsi="Times New Roman" w:cs="Times New Roman"/>
        </w:rPr>
      </w:pPr>
    </w:p>
    <w:p w14:paraId="0D23F2C2" w14:textId="3724A2FE" w:rsidR="00EC466E" w:rsidRPr="00C077CA" w:rsidRDefault="00EC466E">
      <w:pPr>
        <w:rPr>
          <w:rFonts w:ascii="Times New Roman" w:hAnsi="Times New Roman" w:cs="Times New Roman"/>
        </w:rPr>
      </w:pPr>
    </w:p>
    <w:p w14:paraId="138DABB0" w14:textId="3D00485E" w:rsidR="00EC466E" w:rsidRPr="00C077CA" w:rsidRDefault="00EC466E">
      <w:pPr>
        <w:rPr>
          <w:rFonts w:ascii="Times New Roman" w:hAnsi="Times New Roman" w:cs="Times New Roman"/>
        </w:rPr>
      </w:pPr>
    </w:p>
    <w:p w14:paraId="4EE51849" w14:textId="45E19611" w:rsidR="00EC466E" w:rsidRPr="00C077CA" w:rsidRDefault="00EC466E">
      <w:pPr>
        <w:rPr>
          <w:rFonts w:ascii="Times New Roman" w:hAnsi="Times New Roman" w:cs="Times New Roman"/>
        </w:rPr>
      </w:pPr>
    </w:p>
    <w:p w14:paraId="7A46D314" w14:textId="0A1C9C5B" w:rsidR="00EC466E" w:rsidRPr="00C077CA" w:rsidRDefault="00EC466E">
      <w:pPr>
        <w:rPr>
          <w:rFonts w:ascii="Times New Roman" w:hAnsi="Times New Roman" w:cs="Times New Roman"/>
        </w:rPr>
      </w:pPr>
    </w:p>
    <w:p w14:paraId="06A70CBA" w14:textId="51A001DA" w:rsidR="00EC466E" w:rsidRPr="00C077CA" w:rsidRDefault="00EC466E">
      <w:pPr>
        <w:rPr>
          <w:rFonts w:ascii="Times New Roman" w:hAnsi="Times New Roman" w:cs="Times New Roman"/>
        </w:rPr>
      </w:pPr>
    </w:p>
    <w:p w14:paraId="0273F093" w14:textId="34E0EBDA" w:rsidR="00EC466E" w:rsidRPr="00C077CA" w:rsidRDefault="00EC466E">
      <w:pPr>
        <w:rPr>
          <w:rFonts w:ascii="Times New Roman" w:hAnsi="Times New Roman" w:cs="Times New Roman"/>
        </w:rPr>
      </w:pPr>
    </w:p>
    <w:p w14:paraId="33C4E9BB" w14:textId="24478C1E" w:rsidR="00EC466E" w:rsidRPr="00C077CA" w:rsidRDefault="00EC466E">
      <w:pPr>
        <w:rPr>
          <w:rFonts w:ascii="Times New Roman" w:hAnsi="Times New Roman" w:cs="Times New Roman"/>
        </w:rPr>
      </w:pPr>
    </w:p>
    <w:p w14:paraId="67D724ED" w14:textId="43B0839F" w:rsidR="00EC466E" w:rsidRPr="00C077CA" w:rsidRDefault="00EC466E">
      <w:pPr>
        <w:rPr>
          <w:rFonts w:ascii="Times New Roman" w:hAnsi="Times New Roman" w:cs="Times New Roman"/>
        </w:rPr>
      </w:pPr>
    </w:p>
    <w:p w14:paraId="65B63756" w14:textId="1A75D083" w:rsidR="00EC466E" w:rsidRPr="00C077CA" w:rsidRDefault="00EC466E">
      <w:pPr>
        <w:rPr>
          <w:rFonts w:ascii="Times New Roman" w:hAnsi="Times New Roman" w:cs="Times New Roman"/>
        </w:rPr>
      </w:pPr>
    </w:p>
    <w:p w14:paraId="34CCE524" w14:textId="337F6EB8" w:rsidR="00EC466E" w:rsidRPr="00C077CA" w:rsidRDefault="00EC466E">
      <w:pPr>
        <w:rPr>
          <w:rFonts w:ascii="Times New Roman" w:hAnsi="Times New Roman" w:cs="Times New Roman"/>
        </w:rPr>
      </w:pPr>
    </w:p>
    <w:p w14:paraId="3AC75E1D" w14:textId="0D724D23" w:rsidR="00EC466E" w:rsidRPr="00C077CA" w:rsidRDefault="00EC466E">
      <w:pPr>
        <w:rPr>
          <w:rFonts w:ascii="Times New Roman" w:hAnsi="Times New Roman" w:cs="Times New Roman"/>
        </w:rPr>
      </w:pPr>
    </w:p>
    <w:p w14:paraId="7505FFF1" w14:textId="0238C4A7" w:rsidR="00EC466E" w:rsidRPr="00C077CA" w:rsidRDefault="00EC466E">
      <w:pPr>
        <w:rPr>
          <w:rFonts w:ascii="Times New Roman" w:hAnsi="Times New Roman" w:cs="Times New Roman"/>
        </w:rPr>
      </w:pPr>
    </w:p>
    <w:p w14:paraId="56DCF722" w14:textId="7601C398" w:rsidR="00EC466E" w:rsidRPr="00C077CA" w:rsidRDefault="00EC466E">
      <w:pPr>
        <w:rPr>
          <w:rFonts w:ascii="Times New Roman" w:hAnsi="Times New Roman" w:cs="Times New Roman"/>
        </w:rPr>
      </w:pPr>
    </w:p>
    <w:p w14:paraId="3CB992CF" w14:textId="3641DAF4" w:rsidR="00EC466E" w:rsidRPr="00C077CA" w:rsidRDefault="00EC466E">
      <w:pPr>
        <w:rPr>
          <w:rFonts w:ascii="Times New Roman" w:hAnsi="Times New Roman" w:cs="Times New Roman"/>
        </w:rPr>
      </w:pPr>
    </w:p>
    <w:p w14:paraId="17798E9F" w14:textId="77777777" w:rsidR="00EC466E" w:rsidRPr="00C077CA" w:rsidRDefault="00EC466E">
      <w:pPr>
        <w:rPr>
          <w:rFonts w:ascii="Times New Roman" w:hAnsi="Times New Roman" w:cs="Times New Roman"/>
        </w:rPr>
      </w:pPr>
    </w:p>
    <w:p w14:paraId="734F7380" w14:textId="77777777" w:rsidR="00E322F1" w:rsidRPr="00C077CA" w:rsidRDefault="00E322F1" w:rsidP="00E322F1">
      <w:pPr>
        <w:ind w:hanging="540"/>
        <w:rPr>
          <w:rFonts w:ascii="Times New Roman" w:hAnsi="Times New Roman" w:cs="Times New Roman"/>
        </w:rPr>
      </w:pPr>
      <w:r w:rsidRPr="00C077CA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6772D2F" wp14:editId="550D52BE">
            <wp:extent cx="6193790" cy="294449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2944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EDE53" w14:textId="77777777" w:rsidR="00E322F1" w:rsidRPr="00C077CA" w:rsidRDefault="00E322F1" w:rsidP="00E322F1">
      <w:pPr>
        <w:rPr>
          <w:rFonts w:ascii="Times New Roman" w:hAnsi="Times New Roman" w:cs="Times New Roman"/>
        </w:rPr>
      </w:pPr>
    </w:p>
    <w:p w14:paraId="3773F47D" w14:textId="5F4CA108" w:rsidR="00E322F1" w:rsidRPr="00A9717A" w:rsidRDefault="00E322F1" w:rsidP="00E322F1">
      <w:pPr>
        <w:rPr>
          <w:rFonts w:ascii="Times New Roman" w:hAnsi="Times New Roman" w:cs="Times New Roman"/>
        </w:rPr>
      </w:pPr>
      <w:r w:rsidRPr="00C077CA">
        <w:rPr>
          <w:rFonts w:ascii="Times New Roman" w:hAnsi="Times New Roman" w:cs="Times New Roman"/>
          <w:b/>
        </w:rPr>
        <w:t>Supplemental Figure S</w:t>
      </w:r>
      <w:r w:rsidR="00EC466E" w:rsidRPr="00C077CA">
        <w:rPr>
          <w:rFonts w:ascii="Times New Roman" w:hAnsi="Times New Roman" w:cs="Times New Roman"/>
          <w:b/>
        </w:rPr>
        <w:t>2</w:t>
      </w:r>
      <w:r w:rsidRPr="00C077CA">
        <w:rPr>
          <w:rFonts w:ascii="Times New Roman" w:hAnsi="Times New Roman" w:cs="Times New Roman"/>
        </w:rPr>
        <w:t xml:space="preserve">. Tumor and normal tissue expression of immune checkpoint genes in </w:t>
      </w:r>
      <w:proofErr w:type="spellStart"/>
      <w:r w:rsidRPr="00C077CA">
        <w:rPr>
          <w:rFonts w:ascii="Times New Roman" w:hAnsi="Times New Roman" w:cs="Times New Roman"/>
        </w:rPr>
        <w:t>ccRCC</w:t>
      </w:r>
      <w:proofErr w:type="spellEnd"/>
      <w:r w:rsidRPr="00C077CA">
        <w:rPr>
          <w:rFonts w:ascii="Times New Roman" w:hAnsi="Times New Roman" w:cs="Times New Roman"/>
        </w:rPr>
        <w:t xml:space="preserve"> patients derived from TCGA database. Maroon boxplot indicates tumor tissues (</w:t>
      </w:r>
      <w:r w:rsidRPr="00C077CA">
        <w:rPr>
          <w:rFonts w:ascii="Times New Roman" w:hAnsi="Times New Roman" w:cs="Times New Roman"/>
          <w:i/>
        </w:rPr>
        <w:t>N</w:t>
      </w:r>
      <w:r w:rsidRPr="00C077CA">
        <w:rPr>
          <w:rFonts w:ascii="Times New Roman" w:hAnsi="Times New Roman" w:cs="Times New Roman"/>
        </w:rPr>
        <w:t>=533), and green boxplot indicates normal tissues (</w:t>
      </w:r>
      <w:r w:rsidRPr="00C077CA">
        <w:rPr>
          <w:rFonts w:ascii="Times New Roman" w:hAnsi="Times New Roman" w:cs="Times New Roman"/>
          <w:i/>
        </w:rPr>
        <w:t>N</w:t>
      </w:r>
      <w:r w:rsidRPr="00C077CA">
        <w:rPr>
          <w:rFonts w:ascii="Times New Roman" w:hAnsi="Times New Roman" w:cs="Times New Roman"/>
        </w:rPr>
        <w:t xml:space="preserve">=72). Wilcoxon rank sum test was used in the comparison analysis. *indicates </w:t>
      </w:r>
      <w:r w:rsidRPr="00C077CA">
        <w:rPr>
          <w:rFonts w:ascii="Times New Roman" w:hAnsi="Times New Roman" w:cs="Times New Roman"/>
          <w:i/>
        </w:rPr>
        <w:t>P</w:t>
      </w:r>
      <w:r w:rsidRPr="00C077CA">
        <w:rPr>
          <w:rFonts w:ascii="Times New Roman" w:hAnsi="Times New Roman" w:cs="Times New Roman"/>
        </w:rPr>
        <w:t>&lt;0.05.</w:t>
      </w:r>
    </w:p>
    <w:p w14:paraId="312C716E" w14:textId="77777777" w:rsidR="00504839" w:rsidRPr="00A9717A" w:rsidRDefault="00504839">
      <w:pPr>
        <w:rPr>
          <w:rFonts w:ascii="Times New Roman" w:hAnsi="Times New Roman" w:cs="Times New Roman"/>
        </w:rPr>
      </w:pPr>
    </w:p>
    <w:p w14:paraId="11084A3A" w14:textId="78CF9DFE" w:rsidR="00504839" w:rsidRDefault="00504839">
      <w:pPr>
        <w:rPr>
          <w:rFonts w:ascii="Times New Roman" w:hAnsi="Times New Roman" w:cs="Times New Roman"/>
        </w:rPr>
      </w:pPr>
    </w:p>
    <w:p w14:paraId="4FED21F1" w14:textId="573C0061" w:rsidR="00E322F1" w:rsidRDefault="00E322F1">
      <w:pPr>
        <w:rPr>
          <w:rFonts w:ascii="Times New Roman" w:hAnsi="Times New Roman" w:cs="Times New Roman"/>
        </w:rPr>
      </w:pPr>
    </w:p>
    <w:p w14:paraId="33E75D4F" w14:textId="4DF371E5" w:rsidR="00E322F1" w:rsidRDefault="00E322F1">
      <w:pPr>
        <w:rPr>
          <w:rFonts w:ascii="Times New Roman" w:hAnsi="Times New Roman" w:cs="Times New Roman"/>
        </w:rPr>
      </w:pPr>
    </w:p>
    <w:p w14:paraId="0F654200" w14:textId="3AA1AB61" w:rsidR="00E322F1" w:rsidRDefault="00E322F1">
      <w:pPr>
        <w:rPr>
          <w:rFonts w:ascii="Times New Roman" w:hAnsi="Times New Roman" w:cs="Times New Roman"/>
        </w:rPr>
      </w:pPr>
    </w:p>
    <w:p w14:paraId="6738769C" w14:textId="7C2B3EB9" w:rsidR="00E322F1" w:rsidRDefault="00E322F1">
      <w:pPr>
        <w:rPr>
          <w:rFonts w:ascii="Times New Roman" w:hAnsi="Times New Roman" w:cs="Times New Roman"/>
        </w:rPr>
      </w:pPr>
    </w:p>
    <w:p w14:paraId="2212294F" w14:textId="2DC776F8" w:rsidR="00E322F1" w:rsidRDefault="00E322F1">
      <w:pPr>
        <w:rPr>
          <w:rFonts w:ascii="Times New Roman" w:hAnsi="Times New Roman" w:cs="Times New Roman"/>
        </w:rPr>
      </w:pPr>
    </w:p>
    <w:p w14:paraId="582BD592" w14:textId="24AD14D6" w:rsidR="00E322F1" w:rsidRDefault="00E322F1">
      <w:pPr>
        <w:rPr>
          <w:rFonts w:ascii="Times New Roman" w:hAnsi="Times New Roman" w:cs="Times New Roman"/>
        </w:rPr>
      </w:pPr>
    </w:p>
    <w:p w14:paraId="1F052492" w14:textId="2358ABD0" w:rsidR="00E322F1" w:rsidRDefault="00E322F1">
      <w:pPr>
        <w:rPr>
          <w:rFonts w:ascii="Times New Roman" w:hAnsi="Times New Roman" w:cs="Times New Roman"/>
        </w:rPr>
      </w:pPr>
    </w:p>
    <w:p w14:paraId="1BC41BF0" w14:textId="4D7083B4" w:rsidR="00E322F1" w:rsidRDefault="00E322F1">
      <w:pPr>
        <w:rPr>
          <w:rFonts w:ascii="Times New Roman" w:hAnsi="Times New Roman" w:cs="Times New Roman"/>
        </w:rPr>
      </w:pPr>
    </w:p>
    <w:p w14:paraId="70796F19" w14:textId="7DA802B2" w:rsidR="00E322F1" w:rsidRDefault="00E322F1">
      <w:pPr>
        <w:rPr>
          <w:rFonts w:ascii="Times New Roman" w:hAnsi="Times New Roman" w:cs="Times New Roman"/>
        </w:rPr>
      </w:pPr>
    </w:p>
    <w:p w14:paraId="317C672B" w14:textId="0C8EA3E2" w:rsidR="00E322F1" w:rsidRDefault="00E322F1">
      <w:pPr>
        <w:rPr>
          <w:rFonts w:ascii="Times New Roman" w:hAnsi="Times New Roman" w:cs="Times New Roman"/>
        </w:rPr>
      </w:pPr>
    </w:p>
    <w:p w14:paraId="5731BE9C" w14:textId="2A6A58A4" w:rsidR="00E322F1" w:rsidRDefault="00E322F1">
      <w:pPr>
        <w:rPr>
          <w:rFonts w:ascii="Times New Roman" w:hAnsi="Times New Roman" w:cs="Times New Roman"/>
        </w:rPr>
      </w:pPr>
    </w:p>
    <w:p w14:paraId="4CD7499E" w14:textId="7A301B85" w:rsidR="00E322F1" w:rsidRDefault="00E322F1">
      <w:pPr>
        <w:rPr>
          <w:rFonts w:ascii="Times New Roman" w:hAnsi="Times New Roman" w:cs="Times New Roman"/>
        </w:rPr>
      </w:pPr>
    </w:p>
    <w:p w14:paraId="229CB774" w14:textId="7136939C" w:rsidR="00E322F1" w:rsidRDefault="00E322F1">
      <w:pPr>
        <w:rPr>
          <w:rFonts w:ascii="Times New Roman" w:hAnsi="Times New Roman" w:cs="Times New Roman"/>
        </w:rPr>
      </w:pPr>
    </w:p>
    <w:p w14:paraId="55C9C9E5" w14:textId="39534AB5" w:rsidR="00E322F1" w:rsidRDefault="00E322F1">
      <w:pPr>
        <w:rPr>
          <w:rFonts w:ascii="Times New Roman" w:hAnsi="Times New Roman" w:cs="Times New Roman"/>
        </w:rPr>
      </w:pPr>
    </w:p>
    <w:p w14:paraId="4B65C68A" w14:textId="1A7E6C3C" w:rsidR="00E322F1" w:rsidRDefault="00E322F1">
      <w:pPr>
        <w:rPr>
          <w:rFonts w:ascii="Times New Roman" w:hAnsi="Times New Roman" w:cs="Times New Roman"/>
        </w:rPr>
      </w:pPr>
    </w:p>
    <w:p w14:paraId="7F0AF3F0" w14:textId="623D3C97" w:rsidR="00E322F1" w:rsidRDefault="00E322F1">
      <w:pPr>
        <w:rPr>
          <w:rFonts w:ascii="Times New Roman" w:hAnsi="Times New Roman" w:cs="Times New Roman"/>
        </w:rPr>
      </w:pPr>
    </w:p>
    <w:p w14:paraId="624A572D" w14:textId="58FF4FE2" w:rsidR="00E322F1" w:rsidRDefault="00E322F1">
      <w:pPr>
        <w:rPr>
          <w:rFonts w:ascii="Times New Roman" w:hAnsi="Times New Roman" w:cs="Times New Roman"/>
        </w:rPr>
      </w:pPr>
    </w:p>
    <w:p w14:paraId="55A87894" w14:textId="3B2699B0" w:rsidR="00E322F1" w:rsidRDefault="00E322F1">
      <w:pPr>
        <w:rPr>
          <w:rFonts w:ascii="Times New Roman" w:hAnsi="Times New Roman" w:cs="Times New Roman"/>
        </w:rPr>
      </w:pPr>
    </w:p>
    <w:p w14:paraId="52E2B932" w14:textId="5EE79F36" w:rsidR="00E322F1" w:rsidRDefault="00E322F1">
      <w:pPr>
        <w:rPr>
          <w:rFonts w:ascii="Times New Roman" w:hAnsi="Times New Roman" w:cs="Times New Roman"/>
        </w:rPr>
      </w:pPr>
    </w:p>
    <w:p w14:paraId="35C47776" w14:textId="77777777" w:rsidR="008E2092" w:rsidRPr="00A9717A" w:rsidRDefault="008E2092">
      <w:pPr>
        <w:rPr>
          <w:rFonts w:ascii="Times New Roman" w:hAnsi="Times New Roman" w:cs="Times New Roman"/>
        </w:rPr>
      </w:pPr>
    </w:p>
    <w:sectPr w:rsidR="008E2092" w:rsidRPr="00A9717A" w:rsidSect="00A349F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ED59D" w14:textId="77777777" w:rsidR="00AE49C4" w:rsidRDefault="00AE49C4" w:rsidP="008E2092">
      <w:r>
        <w:separator/>
      </w:r>
    </w:p>
  </w:endnote>
  <w:endnote w:type="continuationSeparator" w:id="0">
    <w:p w14:paraId="7E76A441" w14:textId="77777777" w:rsidR="00AE49C4" w:rsidRDefault="00AE49C4" w:rsidP="008E2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1BF3A" w14:textId="77777777" w:rsidR="00AE49C4" w:rsidRDefault="00AE49C4" w:rsidP="008E2092">
      <w:r>
        <w:separator/>
      </w:r>
    </w:p>
  </w:footnote>
  <w:footnote w:type="continuationSeparator" w:id="0">
    <w:p w14:paraId="43408A99" w14:textId="77777777" w:rsidR="00AE49C4" w:rsidRDefault="00AE49C4" w:rsidP="008E20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D5C9D" w14:textId="77777777" w:rsidR="00ED14C8" w:rsidRDefault="00ED14C8" w:rsidP="00AA22A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9E23C7" w14:textId="77777777" w:rsidR="00ED14C8" w:rsidRDefault="00ED14C8" w:rsidP="00AA22AF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713799"/>
    <w:multiLevelType w:val="hybridMultilevel"/>
    <w:tmpl w:val="9D402224"/>
    <w:lvl w:ilvl="0" w:tplc="E7901E3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9D6"/>
    <w:rsid w:val="00040136"/>
    <w:rsid w:val="0008106E"/>
    <w:rsid w:val="000B2E95"/>
    <w:rsid w:val="000C5E2A"/>
    <w:rsid w:val="00107379"/>
    <w:rsid w:val="00120EAB"/>
    <w:rsid w:val="0015499B"/>
    <w:rsid w:val="0016726B"/>
    <w:rsid w:val="001874E5"/>
    <w:rsid w:val="001A366A"/>
    <w:rsid w:val="001D6E88"/>
    <w:rsid w:val="002202CF"/>
    <w:rsid w:val="00230C4A"/>
    <w:rsid w:val="0023120A"/>
    <w:rsid w:val="0023369D"/>
    <w:rsid w:val="002F3EDB"/>
    <w:rsid w:val="003C5D5F"/>
    <w:rsid w:val="0041320E"/>
    <w:rsid w:val="00426ABE"/>
    <w:rsid w:val="00482277"/>
    <w:rsid w:val="00483BB9"/>
    <w:rsid w:val="004C794D"/>
    <w:rsid w:val="00504839"/>
    <w:rsid w:val="005048A7"/>
    <w:rsid w:val="00592357"/>
    <w:rsid w:val="005B382E"/>
    <w:rsid w:val="005F6EB3"/>
    <w:rsid w:val="00640E8C"/>
    <w:rsid w:val="00643C06"/>
    <w:rsid w:val="006840C4"/>
    <w:rsid w:val="00685FAB"/>
    <w:rsid w:val="006C7AEB"/>
    <w:rsid w:val="0073579D"/>
    <w:rsid w:val="00742FDF"/>
    <w:rsid w:val="0076029D"/>
    <w:rsid w:val="00784A16"/>
    <w:rsid w:val="007B00EF"/>
    <w:rsid w:val="007E395A"/>
    <w:rsid w:val="007E3B53"/>
    <w:rsid w:val="00806549"/>
    <w:rsid w:val="008305BB"/>
    <w:rsid w:val="00847DBE"/>
    <w:rsid w:val="00865737"/>
    <w:rsid w:val="00865756"/>
    <w:rsid w:val="00893C61"/>
    <w:rsid w:val="00895ADB"/>
    <w:rsid w:val="008A0C9E"/>
    <w:rsid w:val="008A4ACE"/>
    <w:rsid w:val="008E2092"/>
    <w:rsid w:val="008E6307"/>
    <w:rsid w:val="008F2731"/>
    <w:rsid w:val="00916674"/>
    <w:rsid w:val="009C29D6"/>
    <w:rsid w:val="009D0F19"/>
    <w:rsid w:val="009F3374"/>
    <w:rsid w:val="00A0234C"/>
    <w:rsid w:val="00A349F9"/>
    <w:rsid w:val="00A35E1C"/>
    <w:rsid w:val="00A36F0C"/>
    <w:rsid w:val="00A96D44"/>
    <w:rsid w:val="00A9717A"/>
    <w:rsid w:val="00AA22AF"/>
    <w:rsid w:val="00AE49C4"/>
    <w:rsid w:val="00B2690F"/>
    <w:rsid w:val="00B410FE"/>
    <w:rsid w:val="00B6080D"/>
    <w:rsid w:val="00B96254"/>
    <w:rsid w:val="00BA5FA4"/>
    <w:rsid w:val="00BE052B"/>
    <w:rsid w:val="00C077CA"/>
    <w:rsid w:val="00C22A0E"/>
    <w:rsid w:val="00C36B3C"/>
    <w:rsid w:val="00C44681"/>
    <w:rsid w:val="00C70348"/>
    <w:rsid w:val="00C74093"/>
    <w:rsid w:val="00C7711E"/>
    <w:rsid w:val="00C97BFC"/>
    <w:rsid w:val="00CA7F31"/>
    <w:rsid w:val="00CD7297"/>
    <w:rsid w:val="00CE183D"/>
    <w:rsid w:val="00D14371"/>
    <w:rsid w:val="00D40089"/>
    <w:rsid w:val="00D51E04"/>
    <w:rsid w:val="00DB4308"/>
    <w:rsid w:val="00DC31E3"/>
    <w:rsid w:val="00DF1804"/>
    <w:rsid w:val="00E322F1"/>
    <w:rsid w:val="00E324E2"/>
    <w:rsid w:val="00E44EA8"/>
    <w:rsid w:val="00E553D0"/>
    <w:rsid w:val="00E6162F"/>
    <w:rsid w:val="00E81DBD"/>
    <w:rsid w:val="00EC466E"/>
    <w:rsid w:val="00ED14C8"/>
    <w:rsid w:val="00ED3DC7"/>
    <w:rsid w:val="00F13211"/>
    <w:rsid w:val="00F26A2A"/>
    <w:rsid w:val="00F373BF"/>
    <w:rsid w:val="00F54161"/>
    <w:rsid w:val="00FC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132515"/>
  <w15:docId w15:val="{B71A9848-96DD-47E6-92BF-DFEA3D111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0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09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E209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E2092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86573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865737"/>
    <w:pPr>
      <w:ind w:firstLineChars="200" w:firstLine="420"/>
    </w:pPr>
  </w:style>
  <w:style w:type="character" w:styleId="ab">
    <w:name w:val="Hyperlink"/>
    <w:rsid w:val="00BE052B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BE052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thermofisher.com/order/catalog/product/EPX14A-15803-90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2</Pages>
  <Words>1619</Words>
  <Characters>923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chuan Wang</dc:creator>
  <cp:lastModifiedBy>Qinchuan Wang</cp:lastModifiedBy>
  <cp:revision>19</cp:revision>
  <cp:lastPrinted>2019-02-21T18:05:00Z</cp:lastPrinted>
  <dcterms:created xsi:type="dcterms:W3CDTF">2019-05-29T22:06:00Z</dcterms:created>
  <dcterms:modified xsi:type="dcterms:W3CDTF">2019-11-16T09:10:00Z</dcterms:modified>
</cp:coreProperties>
</file>